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4E66F" w14:textId="072BDBE4" w:rsidR="000B7A82" w:rsidRPr="00D319FF" w:rsidRDefault="00941D93" w:rsidP="000B7A82">
      <w:pPr>
        <w:rPr>
          <w:b/>
          <w:bCs/>
        </w:rPr>
      </w:pPr>
      <w:r>
        <w:rPr>
          <w:b/>
          <w:bCs/>
        </w:rPr>
        <w:t xml:space="preserve">S3 </w:t>
      </w:r>
      <w:r w:rsidR="000B7A82" w:rsidRPr="00D319FF">
        <w:rPr>
          <w:b/>
          <w:bCs/>
        </w:rPr>
        <w:t xml:space="preserve">Appendix: Unpooled </w:t>
      </w:r>
      <w:r w:rsidR="000B7A82">
        <w:rPr>
          <w:b/>
          <w:bCs/>
        </w:rPr>
        <w:t>results</w:t>
      </w:r>
      <w:r w:rsidR="00347369">
        <w:rPr>
          <w:b/>
          <w:bCs/>
        </w:rPr>
        <w:t xml:space="preserve"> </w:t>
      </w:r>
      <w:bookmarkStart w:id="0" w:name="_Hlk92359603"/>
      <w:r w:rsidR="00347369">
        <w:rPr>
          <w:b/>
          <w:bCs/>
        </w:rPr>
        <w:t>and raw data from pooled studies</w:t>
      </w:r>
      <w:bookmarkEnd w:id="0"/>
    </w:p>
    <w:p w14:paraId="02790F0A" w14:textId="7E63D6ED" w:rsidR="000B7A82" w:rsidRDefault="000B7A82" w:rsidP="000B7A82"/>
    <w:p w14:paraId="573942E6" w14:textId="77777777" w:rsidR="00347369" w:rsidRDefault="00347369" w:rsidP="000B7A82"/>
    <w:p w14:paraId="0899FD42" w14:textId="7F803834" w:rsidR="00347369" w:rsidRPr="00347369" w:rsidRDefault="00347369" w:rsidP="000B7A82">
      <w:pPr>
        <w:rPr>
          <w:i/>
          <w:iCs/>
        </w:rPr>
      </w:pPr>
      <w:r>
        <w:rPr>
          <w:i/>
          <w:iCs/>
        </w:rPr>
        <w:t>Unpooled results</w:t>
      </w:r>
    </w:p>
    <w:p w14:paraId="7DF55043" w14:textId="77777777" w:rsidR="00347369" w:rsidRDefault="00347369" w:rsidP="000B7A82"/>
    <w:p w14:paraId="79429685" w14:textId="77777777" w:rsidR="000B7A82" w:rsidRDefault="000B7A82" w:rsidP="000B7A82">
      <w:r>
        <w:t>Enato 2012: top 10 provider diagnoses (in-house classification sys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8"/>
        <w:gridCol w:w="2814"/>
      </w:tblGrid>
      <w:tr w:rsidR="000B7A82" w14:paraId="54C88823" w14:textId="77777777" w:rsidTr="001F482B">
        <w:tc>
          <w:tcPr>
            <w:tcW w:w="3418" w:type="dxa"/>
            <w:shd w:val="clear" w:color="auto" w:fill="DBDBDB" w:themeFill="accent3" w:themeFillTint="66"/>
          </w:tcPr>
          <w:p w14:paraId="0A956CC0" w14:textId="77777777" w:rsidR="000B7A82" w:rsidRDefault="000B7A82" w:rsidP="006E1D7E">
            <w:r>
              <w:t>Provider diagnoses</w:t>
            </w:r>
          </w:p>
        </w:tc>
        <w:tc>
          <w:tcPr>
            <w:tcW w:w="2814" w:type="dxa"/>
            <w:shd w:val="clear" w:color="auto" w:fill="DBDBDB" w:themeFill="accent3" w:themeFillTint="66"/>
          </w:tcPr>
          <w:p w14:paraId="2179B2AE" w14:textId="339A061A" w:rsidR="000B7A82" w:rsidRDefault="000B7A82" w:rsidP="006E1D7E">
            <w:r>
              <w:t>Number</w:t>
            </w:r>
            <w:r w:rsidR="001F482B">
              <w:t xml:space="preserve"> (Percentage)</w:t>
            </w:r>
          </w:p>
        </w:tc>
      </w:tr>
      <w:tr w:rsidR="000B7A82" w14:paraId="3F7EFE81" w14:textId="77777777" w:rsidTr="001F482B">
        <w:tc>
          <w:tcPr>
            <w:tcW w:w="3418" w:type="dxa"/>
          </w:tcPr>
          <w:p w14:paraId="2C1B9922" w14:textId="77777777" w:rsidR="000B7A82" w:rsidRDefault="000B7A82" w:rsidP="006E1D7E">
            <w:r>
              <w:t>Malaria</w:t>
            </w:r>
          </w:p>
        </w:tc>
        <w:tc>
          <w:tcPr>
            <w:tcW w:w="2814" w:type="dxa"/>
          </w:tcPr>
          <w:p w14:paraId="39CE6ED7" w14:textId="23319A27" w:rsidR="000B7A82" w:rsidRDefault="000B7A82" w:rsidP="006E1D7E">
            <w:r>
              <w:t>109</w:t>
            </w:r>
            <w:r w:rsidR="002D4AD0">
              <w:t xml:space="preserve"> (21.3)</w:t>
            </w:r>
          </w:p>
        </w:tc>
      </w:tr>
      <w:tr w:rsidR="000B7A82" w14:paraId="16C3F9C8" w14:textId="77777777" w:rsidTr="001F482B">
        <w:tc>
          <w:tcPr>
            <w:tcW w:w="3418" w:type="dxa"/>
          </w:tcPr>
          <w:p w14:paraId="05F670E3" w14:textId="77777777" w:rsidR="000B7A82" w:rsidRDefault="000B7A82" w:rsidP="006E1D7E">
            <w:r>
              <w:t>Typhoid</w:t>
            </w:r>
          </w:p>
        </w:tc>
        <w:tc>
          <w:tcPr>
            <w:tcW w:w="2814" w:type="dxa"/>
          </w:tcPr>
          <w:p w14:paraId="5A5555A8" w14:textId="40F39CE4" w:rsidR="000B7A82" w:rsidRDefault="000B7A82" w:rsidP="006E1D7E">
            <w:r>
              <w:t>59</w:t>
            </w:r>
            <w:r w:rsidR="002D4AD0">
              <w:t xml:space="preserve"> (11.5)</w:t>
            </w:r>
          </w:p>
        </w:tc>
      </w:tr>
      <w:tr w:rsidR="000B7A82" w14:paraId="7A32DB6A" w14:textId="77777777" w:rsidTr="001F482B">
        <w:tc>
          <w:tcPr>
            <w:tcW w:w="3418" w:type="dxa"/>
          </w:tcPr>
          <w:p w14:paraId="775228C6" w14:textId="77777777" w:rsidR="000B7A82" w:rsidRDefault="000B7A82" w:rsidP="006E1D7E">
            <w:r>
              <w:t>Ulcer</w:t>
            </w:r>
          </w:p>
        </w:tc>
        <w:tc>
          <w:tcPr>
            <w:tcW w:w="2814" w:type="dxa"/>
          </w:tcPr>
          <w:p w14:paraId="25F319D6" w14:textId="5CD69EAF" w:rsidR="000B7A82" w:rsidRDefault="000B7A82" w:rsidP="006E1D7E">
            <w:r>
              <w:t>38</w:t>
            </w:r>
            <w:r w:rsidR="002D4AD0">
              <w:t xml:space="preserve"> (7.4)</w:t>
            </w:r>
          </w:p>
        </w:tc>
      </w:tr>
      <w:tr w:rsidR="000B7A82" w14:paraId="249A01AE" w14:textId="77777777" w:rsidTr="001F482B">
        <w:tc>
          <w:tcPr>
            <w:tcW w:w="3418" w:type="dxa"/>
          </w:tcPr>
          <w:p w14:paraId="0C1865F3" w14:textId="77777777" w:rsidR="000B7A82" w:rsidRDefault="000B7A82" w:rsidP="006E1D7E">
            <w:r>
              <w:t>Trauma</w:t>
            </w:r>
          </w:p>
        </w:tc>
        <w:tc>
          <w:tcPr>
            <w:tcW w:w="2814" w:type="dxa"/>
          </w:tcPr>
          <w:p w14:paraId="1F0BD93F" w14:textId="309280D5" w:rsidR="000B7A82" w:rsidRDefault="000B7A82" w:rsidP="006E1D7E">
            <w:r>
              <w:t>36</w:t>
            </w:r>
            <w:r w:rsidR="002D4AD0">
              <w:t xml:space="preserve"> (7.0)</w:t>
            </w:r>
          </w:p>
        </w:tc>
      </w:tr>
      <w:tr w:rsidR="000B7A82" w14:paraId="29BD88ED" w14:textId="77777777" w:rsidTr="001F482B">
        <w:tc>
          <w:tcPr>
            <w:tcW w:w="3418" w:type="dxa"/>
          </w:tcPr>
          <w:p w14:paraId="433F481A" w14:textId="77777777" w:rsidR="000B7A82" w:rsidRDefault="000B7A82" w:rsidP="006E1D7E">
            <w:r>
              <w:t>Hypertension</w:t>
            </w:r>
          </w:p>
        </w:tc>
        <w:tc>
          <w:tcPr>
            <w:tcW w:w="2814" w:type="dxa"/>
          </w:tcPr>
          <w:p w14:paraId="6DBDE9C1" w14:textId="7F653C5F" w:rsidR="000B7A82" w:rsidRDefault="000B7A82" w:rsidP="006E1D7E">
            <w:r>
              <w:t>33</w:t>
            </w:r>
            <w:r w:rsidR="002D4AD0">
              <w:t xml:space="preserve"> (6.4)</w:t>
            </w:r>
          </w:p>
        </w:tc>
      </w:tr>
      <w:tr w:rsidR="000B7A82" w14:paraId="4F0EAD5D" w14:textId="77777777" w:rsidTr="001F482B">
        <w:tc>
          <w:tcPr>
            <w:tcW w:w="3418" w:type="dxa"/>
          </w:tcPr>
          <w:p w14:paraId="673AB0A8" w14:textId="77777777" w:rsidR="000B7A82" w:rsidRDefault="000B7A82" w:rsidP="006E1D7E">
            <w:r>
              <w:t>Anaemia</w:t>
            </w:r>
          </w:p>
        </w:tc>
        <w:tc>
          <w:tcPr>
            <w:tcW w:w="2814" w:type="dxa"/>
          </w:tcPr>
          <w:p w14:paraId="5197FE96" w14:textId="69CA1646" w:rsidR="000B7A82" w:rsidRDefault="000B7A82" w:rsidP="006E1D7E">
            <w:r>
              <w:t>22</w:t>
            </w:r>
            <w:r w:rsidR="002D4AD0">
              <w:t xml:space="preserve"> (4.3)</w:t>
            </w:r>
          </w:p>
        </w:tc>
      </w:tr>
      <w:tr w:rsidR="000B7A82" w14:paraId="3FCF3AC4" w14:textId="77777777" w:rsidTr="001F482B">
        <w:tc>
          <w:tcPr>
            <w:tcW w:w="3418" w:type="dxa"/>
          </w:tcPr>
          <w:p w14:paraId="011D9FB5" w14:textId="77777777" w:rsidR="000B7A82" w:rsidRDefault="000B7A82" w:rsidP="006E1D7E">
            <w:r>
              <w:t>Respiratory tract infection</w:t>
            </w:r>
          </w:p>
        </w:tc>
        <w:tc>
          <w:tcPr>
            <w:tcW w:w="2814" w:type="dxa"/>
          </w:tcPr>
          <w:p w14:paraId="68848AD7" w14:textId="08C56EBF" w:rsidR="000B7A82" w:rsidRDefault="000B7A82" w:rsidP="006E1D7E">
            <w:r>
              <w:t>21</w:t>
            </w:r>
            <w:r w:rsidR="002D4AD0">
              <w:t xml:space="preserve"> </w:t>
            </w:r>
            <w:r w:rsidR="00CE507D">
              <w:t>(4.1)</w:t>
            </w:r>
          </w:p>
        </w:tc>
      </w:tr>
      <w:tr w:rsidR="000B7A82" w14:paraId="327A1B0D" w14:textId="77777777" w:rsidTr="001F482B">
        <w:tc>
          <w:tcPr>
            <w:tcW w:w="3418" w:type="dxa"/>
          </w:tcPr>
          <w:p w14:paraId="0C0E3C49" w14:textId="77777777" w:rsidR="000B7A82" w:rsidRDefault="000B7A82" w:rsidP="006E1D7E">
            <w:r>
              <w:t>Fever of unidentifiable cause</w:t>
            </w:r>
          </w:p>
        </w:tc>
        <w:tc>
          <w:tcPr>
            <w:tcW w:w="2814" w:type="dxa"/>
          </w:tcPr>
          <w:p w14:paraId="192B7026" w14:textId="19365DC5" w:rsidR="000B7A82" w:rsidRDefault="000B7A82" w:rsidP="006E1D7E">
            <w:r>
              <w:t>18</w:t>
            </w:r>
            <w:r w:rsidR="00CE507D">
              <w:t xml:space="preserve"> (3.5)</w:t>
            </w:r>
          </w:p>
        </w:tc>
      </w:tr>
      <w:tr w:rsidR="000B7A82" w14:paraId="1B7C059F" w14:textId="77777777" w:rsidTr="001F482B">
        <w:tc>
          <w:tcPr>
            <w:tcW w:w="3418" w:type="dxa"/>
          </w:tcPr>
          <w:p w14:paraId="116C92E0" w14:textId="77777777" w:rsidR="000B7A82" w:rsidRDefault="000B7A82" w:rsidP="006E1D7E">
            <w:r>
              <w:t>Rheumatoid arthritis</w:t>
            </w:r>
          </w:p>
        </w:tc>
        <w:tc>
          <w:tcPr>
            <w:tcW w:w="2814" w:type="dxa"/>
          </w:tcPr>
          <w:p w14:paraId="0D4B43FD" w14:textId="55B813E0" w:rsidR="000B7A82" w:rsidRDefault="000B7A82" w:rsidP="006E1D7E">
            <w:r>
              <w:t>17</w:t>
            </w:r>
            <w:r w:rsidR="00CE507D">
              <w:t xml:space="preserve"> (3.3)</w:t>
            </w:r>
          </w:p>
        </w:tc>
      </w:tr>
      <w:tr w:rsidR="000B7A82" w14:paraId="3EAF683F" w14:textId="77777777" w:rsidTr="001F482B">
        <w:tc>
          <w:tcPr>
            <w:tcW w:w="3418" w:type="dxa"/>
          </w:tcPr>
          <w:p w14:paraId="7FF06DE3" w14:textId="77777777" w:rsidR="000B7A82" w:rsidRDefault="000B7A82" w:rsidP="006E1D7E">
            <w:r>
              <w:t>Gastroenteritis</w:t>
            </w:r>
          </w:p>
        </w:tc>
        <w:tc>
          <w:tcPr>
            <w:tcW w:w="2814" w:type="dxa"/>
          </w:tcPr>
          <w:p w14:paraId="45B4A875" w14:textId="11DF52E4" w:rsidR="000B7A82" w:rsidRDefault="000B7A82" w:rsidP="006E1D7E">
            <w:r>
              <w:t>15</w:t>
            </w:r>
            <w:r w:rsidR="00CE507D">
              <w:t xml:space="preserve"> (2.9)</w:t>
            </w:r>
          </w:p>
        </w:tc>
      </w:tr>
    </w:tbl>
    <w:p w14:paraId="6A3F0742" w14:textId="77777777" w:rsidR="000B7A82" w:rsidRDefault="000B7A82" w:rsidP="000B7A82"/>
    <w:p w14:paraId="0F066F08" w14:textId="77777777" w:rsidR="000B7A82" w:rsidRDefault="000B7A82" w:rsidP="000B7A82"/>
    <w:p w14:paraId="04DE49A5" w14:textId="77777777" w:rsidR="000B7A82" w:rsidRDefault="000B7A82" w:rsidP="000B7A82">
      <w:r>
        <w:t>Kamarudin 2012:</w:t>
      </w:r>
      <w:r w:rsidRPr="004D2A12">
        <w:t xml:space="preserve"> top 10 provider diagnoses</w:t>
      </w:r>
      <w:r>
        <w:t xml:space="preserve"> in all ages (ICD-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0B7A82" w14:paraId="3ACEE684" w14:textId="77777777" w:rsidTr="006E1D7E">
        <w:tc>
          <w:tcPr>
            <w:tcW w:w="4673" w:type="dxa"/>
            <w:shd w:val="clear" w:color="auto" w:fill="DBDBDB" w:themeFill="accent3" w:themeFillTint="66"/>
          </w:tcPr>
          <w:p w14:paraId="5EBBFA35" w14:textId="77777777" w:rsidR="000B7A82" w:rsidRDefault="000B7A82" w:rsidP="006E1D7E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6C7AB717" w14:textId="77777777" w:rsidR="000B7A82" w:rsidRDefault="000B7A82" w:rsidP="006E1D7E">
            <w:r>
              <w:t>Percentage</w:t>
            </w:r>
          </w:p>
        </w:tc>
      </w:tr>
      <w:tr w:rsidR="000B7A82" w14:paraId="5EED8E39" w14:textId="77777777" w:rsidTr="006E1D7E">
        <w:tc>
          <w:tcPr>
            <w:tcW w:w="4673" w:type="dxa"/>
          </w:tcPr>
          <w:p w14:paraId="2E6E24DB" w14:textId="77777777" w:rsidR="000B7A82" w:rsidRDefault="000B7A82" w:rsidP="006E1D7E">
            <w:r>
              <w:t>Acute upper respiratory infection (EAR11)</w:t>
            </w:r>
          </w:p>
        </w:tc>
        <w:tc>
          <w:tcPr>
            <w:tcW w:w="3402" w:type="dxa"/>
          </w:tcPr>
          <w:p w14:paraId="5288A34C" w14:textId="77777777" w:rsidR="000B7A82" w:rsidRDefault="000B7A82" w:rsidP="006E1D7E">
            <w:r>
              <w:t>23.18</w:t>
            </w:r>
          </w:p>
        </w:tc>
      </w:tr>
      <w:tr w:rsidR="000B7A82" w14:paraId="011F1F9A" w14:textId="77777777" w:rsidTr="006E1D7E">
        <w:tc>
          <w:tcPr>
            <w:tcW w:w="4673" w:type="dxa"/>
          </w:tcPr>
          <w:p w14:paraId="5A7604F6" w14:textId="77777777" w:rsidR="000B7A82" w:rsidRDefault="000B7A82" w:rsidP="006E1D7E">
            <w:r>
              <w:t>H</w:t>
            </w:r>
            <w:r w:rsidRPr="004D2A12">
              <w:t>ypertension, w/o major complications (CAR14)</w:t>
            </w:r>
          </w:p>
        </w:tc>
        <w:tc>
          <w:tcPr>
            <w:tcW w:w="3402" w:type="dxa"/>
          </w:tcPr>
          <w:p w14:paraId="7CA92C8D" w14:textId="77777777" w:rsidR="000B7A82" w:rsidRDefault="000B7A82" w:rsidP="006E1D7E">
            <w:r>
              <w:t>12.70</w:t>
            </w:r>
          </w:p>
        </w:tc>
      </w:tr>
      <w:tr w:rsidR="000B7A82" w14:paraId="6742181C" w14:textId="77777777" w:rsidTr="006E1D7E">
        <w:tc>
          <w:tcPr>
            <w:tcW w:w="4673" w:type="dxa"/>
          </w:tcPr>
          <w:p w14:paraId="220C0C85" w14:textId="77777777" w:rsidR="000B7A82" w:rsidRDefault="000B7A82" w:rsidP="006E1D7E">
            <w:r w:rsidRPr="004D2A12">
              <w:t>Preventive care (ADM06)</w:t>
            </w:r>
          </w:p>
        </w:tc>
        <w:tc>
          <w:tcPr>
            <w:tcW w:w="3402" w:type="dxa"/>
          </w:tcPr>
          <w:p w14:paraId="43491F49" w14:textId="77777777" w:rsidR="000B7A82" w:rsidRDefault="000B7A82" w:rsidP="006E1D7E">
            <w:r>
              <w:t>7.19</w:t>
            </w:r>
          </w:p>
        </w:tc>
      </w:tr>
      <w:tr w:rsidR="000B7A82" w14:paraId="18258884" w14:textId="77777777" w:rsidTr="006E1D7E">
        <w:tc>
          <w:tcPr>
            <w:tcW w:w="4673" w:type="dxa"/>
          </w:tcPr>
          <w:p w14:paraId="6DA3D192" w14:textId="77777777" w:rsidR="000B7A82" w:rsidRDefault="000B7A82" w:rsidP="006E1D7E">
            <w:r w:rsidRPr="004D2A12">
              <w:t>Type 2 diabetes, w/o complication (END06)</w:t>
            </w:r>
          </w:p>
        </w:tc>
        <w:tc>
          <w:tcPr>
            <w:tcW w:w="3402" w:type="dxa"/>
          </w:tcPr>
          <w:p w14:paraId="40ABC15B" w14:textId="77777777" w:rsidR="000B7A82" w:rsidRDefault="000B7A82" w:rsidP="006E1D7E">
            <w:r>
              <w:t>7.04</w:t>
            </w:r>
          </w:p>
        </w:tc>
      </w:tr>
      <w:tr w:rsidR="000B7A82" w14:paraId="528E3E20" w14:textId="77777777" w:rsidTr="006E1D7E">
        <w:tc>
          <w:tcPr>
            <w:tcW w:w="4673" w:type="dxa"/>
          </w:tcPr>
          <w:p w14:paraId="72F2FC3A" w14:textId="77777777" w:rsidR="000B7A82" w:rsidRDefault="000B7A82" w:rsidP="006E1D7E">
            <w:r w:rsidRPr="004D2A12">
              <w:t>Disorders of lipoid metabolism (CAR11)</w:t>
            </w:r>
          </w:p>
        </w:tc>
        <w:tc>
          <w:tcPr>
            <w:tcW w:w="3402" w:type="dxa"/>
          </w:tcPr>
          <w:p w14:paraId="6EC339D3" w14:textId="77777777" w:rsidR="000B7A82" w:rsidRDefault="000B7A82" w:rsidP="006E1D7E">
            <w:r>
              <w:t>4.53</w:t>
            </w:r>
          </w:p>
        </w:tc>
      </w:tr>
      <w:tr w:rsidR="000B7A82" w14:paraId="37CC85F7" w14:textId="77777777" w:rsidTr="006E1D7E">
        <w:tc>
          <w:tcPr>
            <w:tcW w:w="4673" w:type="dxa"/>
          </w:tcPr>
          <w:p w14:paraId="35F22FD0" w14:textId="77777777" w:rsidR="000B7A82" w:rsidRDefault="000B7A82" w:rsidP="006E1D7E">
            <w:r w:rsidRPr="004D2A12">
              <w:t>Dermatitis and eczema (SKN02)</w:t>
            </w:r>
          </w:p>
        </w:tc>
        <w:tc>
          <w:tcPr>
            <w:tcW w:w="3402" w:type="dxa"/>
          </w:tcPr>
          <w:p w14:paraId="2720FE67" w14:textId="77777777" w:rsidR="000B7A82" w:rsidRDefault="000B7A82" w:rsidP="006E1D7E">
            <w:r>
              <w:t>4.20</w:t>
            </w:r>
          </w:p>
        </w:tc>
      </w:tr>
      <w:tr w:rsidR="000B7A82" w14:paraId="4F86BEBF" w14:textId="77777777" w:rsidTr="006E1D7E">
        <w:tc>
          <w:tcPr>
            <w:tcW w:w="4673" w:type="dxa"/>
          </w:tcPr>
          <w:p w14:paraId="3C3C38AF" w14:textId="77777777" w:rsidR="000B7A82" w:rsidRDefault="000B7A82" w:rsidP="006E1D7E">
            <w:r w:rsidRPr="004D2A12">
              <w:t>Fever (GSI03)</w:t>
            </w:r>
          </w:p>
        </w:tc>
        <w:tc>
          <w:tcPr>
            <w:tcW w:w="3402" w:type="dxa"/>
          </w:tcPr>
          <w:p w14:paraId="6D577740" w14:textId="77777777" w:rsidR="000B7A82" w:rsidRDefault="000B7A82" w:rsidP="006E1D7E">
            <w:r>
              <w:t>3.79</w:t>
            </w:r>
          </w:p>
        </w:tc>
      </w:tr>
      <w:tr w:rsidR="000B7A82" w14:paraId="3A6F92B0" w14:textId="77777777" w:rsidTr="006E1D7E">
        <w:tc>
          <w:tcPr>
            <w:tcW w:w="4673" w:type="dxa"/>
          </w:tcPr>
          <w:p w14:paraId="7F507FD2" w14:textId="77777777" w:rsidR="000B7A82" w:rsidRDefault="000B7A82" w:rsidP="006E1D7E">
            <w:r w:rsidRPr="004D2A12">
              <w:t>Pregnancy and delivery, uncomplicated (FRE01)</w:t>
            </w:r>
          </w:p>
        </w:tc>
        <w:tc>
          <w:tcPr>
            <w:tcW w:w="3402" w:type="dxa"/>
          </w:tcPr>
          <w:p w14:paraId="4E44A4B5" w14:textId="77777777" w:rsidR="000B7A82" w:rsidRDefault="000B7A82" w:rsidP="006E1D7E">
            <w:r>
              <w:t>3.77</w:t>
            </w:r>
          </w:p>
        </w:tc>
      </w:tr>
      <w:tr w:rsidR="000B7A82" w14:paraId="55870D5B" w14:textId="77777777" w:rsidTr="006E1D7E">
        <w:tc>
          <w:tcPr>
            <w:tcW w:w="4673" w:type="dxa"/>
          </w:tcPr>
          <w:p w14:paraId="655B4918" w14:textId="77777777" w:rsidR="000B7A82" w:rsidRDefault="000B7A82" w:rsidP="006E1D7E">
            <w:r>
              <w:t>Administrative concerns and non-specific laboratory abnormalities (ADM05)</w:t>
            </w:r>
          </w:p>
        </w:tc>
        <w:tc>
          <w:tcPr>
            <w:tcW w:w="3402" w:type="dxa"/>
          </w:tcPr>
          <w:p w14:paraId="7A1011C8" w14:textId="77777777" w:rsidR="000B7A82" w:rsidRDefault="000B7A82" w:rsidP="006E1D7E">
            <w:r>
              <w:t>3.54</w:t>
            </w:r>
          </w:p>
        </w:tc>
      </w:tr>
      <w:tr w:rsidR="000B7A82" w14:paraId="653E6697" w14:textId="77777777" w:rsidTr="006E1D7E">
        <w:tc>
          <w:tcPr>
            <w:tcW w:w="4673" w:type="dxa"/>
          </w:tcPr>
          <w:p w14:paraId="391844E2" w14:textId="77777777" w:rsidR="000B7A82" w:rsidRDefault="000B7A82" w:rsidP="006E1D7E">
            <w:r w:rsidRPr="004D2A12">
              <w:t>Asthma, w/o status asthmaticus (ALL04)</w:t>
            </w:r>
          </w:p>
        </w:tc>
        <w:tc>
          <w:tcPr>
            <w:tcW w:w="3402" w:type="dxa"/>
          </w:tcPr>
          <w:p w14:paraId="7317705C" w14:textId="77777777" w:rsidR="000B7A82" w:rsidRDefault="000B7A82" w:rsidP="006E1D7E">
            <w:r>
              <w:t>3.39</w:t>
            </w:r>
          </w:p>
        </w:tc>
      </w:tr>
    </w:tbl>
    <w:p w14:paraId="25F2A1B9" w14:textId="66CA2706" w:rsidR="000B7A82" w:rsidRDefault="004C17AE" w:rsidP="000B7A82">
      <w:r>
        <w:t>*Raw numbers could not be calculated due to unclear denominator</w:t>
      </w:r>
    </w:p>
    <w:p w14:paraId="6832FB24" w14:textId="77777777" w:rsidR="000B7A82" w:rsidRDefault="000B7A82" w:rsidP="000B7A82"/>
    <w:p w14:paraId="06D9721E" w14:textId="77777777" w:rsidR="000B7A82" w:rsidRDefault="000B7A82" w:rsidP="000B7A82">
      <w:r>
        <w:t>Merali</w:t>
      </w:r>
      <w:r w:rsidRPr="00B32CE8">
        <w:t xml:space="preserve"> 201</w:t>
      </w:r>
      <w:r>
        <w:t>4</w:t>
      </w:r>
      <w:r w:rsidRPr="00B32CE8">
        <w:t xml:space="preserve">: top </w:t>
      </w:r>
      <w:r>
        <w:t>5</w:t>
      </w:r>
      <w:r w:rsidRPr="00B32CE8">
        <w:t xml:space="preserve"> provider diagnoses</w:t>
      </w:r>
      <w:r>
        <w:t xml:space="preserve"> in adults</w:t>
      </w:r>
      <w:r w:rsidRPr="00B32CE8">
        <w:t xml:space="preserve"> </w:t>
      </w:r>
      <w:r>
        <w:t xml:space="preserve">(&gt;15 years) </w:t>
      </w:r>
      <w:r w:rsidRPr="00B32CE8">
        <w:t>(</w:t>
      </w:r>
      <w:r>
        <w:t>in-house classification system</w:t>
      </w:r>
      <w:r w:rsidRPr="00B32CE8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0B7A82" w14:paraId="2BAE848C" w14:textId="77777777" w:rsidTr="006E1D7E">
        <w:tc>
          <w:tcPr>
            <w:tcW w:w="4673" w:type="dxa"/>
            <w:shd w:val="clear" w:color="auto" w:fill="DBDBDB" w:themeFill="accent3" w:themeFillTint="66"/>
          </w:tcPr>
          <w:p w14:paraId="5EFB9ACD" w14:textId="77777777" w:rsidR="000B7A82" w:rsidRDefault="000B7A82" w:rsidP="006E1D7E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756E8342" w14:textId="1DDAE266" w:rsidR="000B7A82" w:rsidRDefault="001F482B" w:rsidP="006E1D7E">
            <w:r>
              <w:t>Number (Percentage)</w:t>
            </w:r>
          </w:p>
        </w:tc>
      </w:tr>
      <w:tr w:rsidR="000B7A82" w14:paraId="4BFEBCD8" w14:textId="77777777" w:rsidTr="006E1D7E">
        <w:tc>
          <w:tcPr>
            <w:tcW w:w="4673" w:type="dxa"/>
          </w:tcPr>
          <w:p w14:paraId="611FB537" w14:textId="77777777" w:rsidR="000B7A82" w:rsidRDefault="000B7A82" w:rsidP="006E1D7E">
            <w:r>
              <w:t>Gastritis</w:t>
            </w:r>
          </w:p>
        </w:tc>
        <w:tc>
          <w:tcPr>
            <w:tcW w:w="3402" w:type="dxa"/>
          </w:tcPr>
          <w:p w14:paraId="1877EE54" w14:textId="3F7BB87D" w:rsidR="000B7A82" w:rsidRDefault="002C4FB2" w:rsidP="006E1D7E">
            <w:r>
              <w:t>3565 (</w:t>
            </w:r>
            <w:r w:rsidR="000B7A82" w:rsidRPr="00AD556E">
              <w:t>20.6</w:t>
            </w:r>
            <w:r>
              <w:t>)</w:t>
            </w:r>
          </w:p>
        </w:tc>
      </w:tr>
      <w:tr w:rsidR="000B7A82" w14:paraId="73FA430B" w14:textId="77777777" w:rsidTr="006E1D7E">
        <w:tc>
          <w:tcPr>
            <w:tcW w:w="4673" w:type="dxa"/>
          </w:tcPr>
          <w:p w14:paraId="069F8A61" w14:textId="77777777" w:rsidR="000B7A82" w:rsidRDefault="000B7A82" w:rsidP="006E1D7E">
            <w:r w:rsidRPr="00AD556E">
              <w:t>Upper respiratory infection</w:t>
            </w:r>
          </w:p>
        </w:tc>
        <w:tc>
          <w:tcPr>
            <w:tcW w:w="3402" w:type="dxa"/>
          </w:tcPr>
          <w:p w14:paraId="318C71E6" w14:textId="6CFBC6DD" w:rsidR="000B7A82" w:rsidRDefault="002C4FB2" w:rsidP="006E1D7E">
            <w:r>
              <w:t>2582 (14.9)</w:t>
            </w:r>
          </w:p>
        </w:tc>
      </w:tr>
      <w:tr w:rsidR="000B7A82" w14:paraId="09438170" w14:textId="77777777" w:rsidTr="006E1D7E">
        <w:tc>
          <w:tcPr>
            <w:tcW w:w="4673" w:type="dxa"/>
          </w:tcPr>
          <w:p w14:paraId="62EAE991" w14:textId="77777777" w:rsidR="000B7A82" w:rsidRDefault="000B7A82" w:rsidP="006E1D7E">
            <w:r w:rsidRPr="00AD556E">
              <w:t>Myalgia</w:t>
            </w:r>
          </w:p>
        </w:tc>
        <w:tc>
          <w:tcPr>
            <w:tcW w:w="3402" w:type="dxa"/>
          </w:tcPr>
          <w:p w14:paraId="690F4128" w14:textId="641941A6" w:rsidR="000B7A82" w:rsidRDefault="002C4FB2" w:rsidP="006E1D7E">
            <w:r>
              <w:t>1433 (8.3)</w:t>
            </w:r>
          </w:p>
        </w:tc>
      </w:tr>
      <w:tr w:rsidR="000B7A82" w14:paraId="7C7C2F3F" w14:textId="77777777" w:rsidTr="006E1D7E">
        <w:tc>
          <w:tcPr>
            <w:tcW w:w="4673" w:type="dxa"/>
          </w:tcPr>
          <w:p w14:paraId="7DC95A5C" w14:textId="77777777" w:rsidR="000B7A82" w:rsidRDefault="000B7A82" w:rsidP="006E1D7E">
            <w:r w:rsidRPr="00AD556E">
              <w:t>Hypertension</w:t>
            </w:r>
          </w:p>
        </w:tc>
        <w:tc>
          <w:tcPr>
            <w:tcW w:w="3402" w:type="dxa"/>
          </w:tcPr>
          <w:p w14:paraId="309C6FDD" w14:textId="054A302E" w:rsidR="000B7A82" w:rsidRDefault="002C4FB2" w:rsidP="006E1D7E">
            <w:r>
              <w:t>1199 (</w:t>
            </w:r>
            <w:r w:rsidR="000B7A82" w:rsidRPr="00AD556E">
              <w:t>6.9</w:t>
            </w:r>
            <w:r>
              <w:t>)</w:t>
            </w:r>
          </w:p>
        </w:tc>
      </w:tr>
      <w:tr w:rsidR="000B7A82" w14:paraId="7FCCE789" w14:textId="77777777" w:rsidTr="006E1D7E">
        <w:tc>
          <w:tcPr>
            <w:tcW w:w="4673" w:type="dxa"/>
          </w:tcPr>
          <w:p w14:paraId="432D8C68" w14:textId="77777777" w:rsidR="000B7A82" w:rsidRDefault="000B7A82" w:rsidP="006E1D7E">
            <w:r w:rsidRPr="00AD556E">
              <w:t>Skin infection</w:t>
            </w:r>
          </w:p>
        </w:tc>
        <w:tc>
          <w:tcPr>
            <w:tcW w:w="3402" w:type="dxa"/>
          </w:tcPr>
          <w:p w14:paraId="457049D2" w14:textId="08513E35" w:rsidR="000B7A82" w:rsidRDefault="002C4FB2" w:rsidP="006E1D7E">
            <w:r>
              <w:t>893 (</w:t>
            </w:r>
            <w:r w:rsidR="000B7A82" w:rsidRPr="00AD556E">
              <w:t>5.2</w:t>
            </w:r>
            <w:r>
              <w:t>)</w:t>
            </w:r>
          </w:p>
        </w:tc>
      </w:tr>
    </w:tbl>
    <w:p w14:paraId="72DB6256" w14:textId="77777777" w:rsidR="000B7A82" w:rsidRDefault="000B7A82" w:rsidP="000B7A82"/>
    <w:p w14:paraId="655868EA" w14:textId="77777777" w:rsidR="000B7A82" w:rsidRDefault="000B7A82" w:rsidP="000B7A82"/>
    <w:p w14:paraId="0BBDB39A" w14:textId="05A80ADD" w:rsidR="000B7A82" w:rsidRDefault="000B7A82" w:rsidP="000B7A82">
      <w:r w:rsidRPr="00B32CE8">
        <w:t>Merali 201</w:t>
      </w:r>
      <w:r>
        <w:t>4</w:t>
      </w:r>
      <w:r w:rsidRPr="00B32CE8">
        <w:t xml:space="preserve">: top </w:t>
      </w:r>
      <w:r>
        <w:t>5</w:t>
      </w:r>
      <w:r w:rsidRPr="00B32CE8">
        <w:t xml:space="preserve"> provider diagnoses in </w:t>
      </w:r>
      <w:r>
        <w:t xml:space="preserve">children </w:t>
      </w:r>
      <w:r w:rsidRPr="00B32CE8">
        <w:t>(</w:t>
      </w:r>
      <w:r w:rsidR="00824DE5">
        <w:t>&lt;</w:t>
      </w:r>
      <w:r w:rsidRPr="00B32CE8">
        <w:t>15 years) (in-house classification sys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0B7A82" w14:paraId="7A7163DD" w14:textId="77777777" w:rsidTr="006E1D7E">
        <w:tc>
          <w:tcPr>
            <w:tcW w:w="4673" w:type="dxa"/>
            <w:shd w:val="clear" w:color="auto" w:fill="DBDBDB" w:themeFill="accent3" w:themeFillTint="66"/>
          </w:tcPr>
          <w:p w14:paraId="079FBF37" w14:textId="77777777" w:rsidR="000B7A82" w:rsidRDefault="000B7A82" w:rsidP="006E1D7E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1677512A" w14:textId="7F8A12CD" w:rsidR="000B7A82" w:rsidRDefault="001F482B" w:rsidP="006E1D7E">
            <w:r>
              <w:t>Number (</w:t>
            </w:r>
            <w:r w:rsidR="000B7A82">
              <w:t>Percentage</w:t>
            </w:r>
            <w:r>
              <w:t>)</w:t>
            </w:r>
          </w:p>
        </w:tc>
      </w:tr>
      <w:tr w:rsidR="000B7A82" w14:paraId="183930EE" w14:textId="77777777" w:rsidTr="006E1D7E">
        <w:tc>
          <w:tcPr>
            <w:tcW w:w="4673" w:type="dxa"/>
          </w:tcPr>
          <w:p w14:paraId="6B110A8C" w14:textId="77777777" w:rsidR="000B7A82" w:rsidRDefault="000B7A82" w:rsidP="006E1D7E">
            <w:r>
              <w:t>Upper respiratory infection</w:t>
            </w:r>
          </w:p>
        </w:tc>
        <w:tc>
          <w:tcPr>
            <w:tcW w:w="3402" w:type="dxa"/>
          </w:tcPr>
          <w:p w14:paraId="07CE810B" w14:textId="2E673545" w:rsidR="000B7A82" w:rsidRDefault="00CD19AD" w:rsidP="006E1D7E">
            <w:r>
              <w:t>5707 (</w:t>
            </w:r>
            <w:r w:rsidR="000B7A82" w:rsidRPr="00F063D7">
              <w:t>44.4</w:t>
            </w:r>
            <w:r>
              <w:t>)</w:t>
            </w:r>
          </w:p>
        </w:tc>
      </w:tr>
      <w:tr w:rsidR="000B7A82" w14:paraId="1F85A4F6" w14:textId="77777777" w:rsidTr="006E1D7E">
        <w:tc>
          <w:tcPr>
            <w:tcW w:w="4673" w:type="dxa"/>
          </w:tcPr>
          <w:p w14:paraId="6516DB32" w14:textId="77777777" w:rsidR="000B7A82" w:rsidRDefault="000B7A82" w:rsidP="006E1D7E">
            <w:r w:rsidRPr="00F063D7">
              <w:t>Parasitism</w:t>
            </w:r>
          </w:p>
        </w:tc>
        <w:tc>
          <w:tcPr>
            <w:tcW w:w="3402" w:type="dxa"/>
          </w:tcPr>
          <w:p w14:paraId="38E40AF8" w14:textId="30EF86BF" w:rsidR="000B7A82" w:rsidRDefault="00CD19AD" w:rsidP="006E1D7E">
            <w:r>
              <w:t>1712 (</w:t>
            </w:r>
            <w:r w:rsidR="000B7A82" w:rsidRPr="00F063D7">
              <w:t>13.3</w:t>
            </w:r>
            <w:r>
              <w:t>)</w:t>
            </w:r>
          </w:p>
        </w:tc>
      </w:tr>
      <w:tr w:rsidR="000B7A82" w14:paraId="2A891EA2" w14:textId="77777777" w:rsidTr="006E1D7E">
        <w:tc>
          <w:tcPr>
            <w:tcW w:w="4673" w:type="dxa"/>
          </w:tcPr>
          <w:p w14:paraId="6516352D" w14:textId="77777777" w:rsidR="000B7A82" w:rsidRDefault="000B7A82" w:rsidP="006E1D7E">
            <w:r w:rsidRPr="00F063D7">
              <w:t>Gastroenteritis</w:t>
            </w:r>
          </w:p>
        </w:tc>
        <w:tc>
          <w:tcPr>
            <w:tcW w:w="3402" w:type="dxa"/>
          </w:tcPr>
          <w:p w14:paraId="2002E7F3" w14:textId="74064E43" w:rsidR="000B7A82" w:rsidRDefault="00CD19AD" w:rsidP="006E1D7E">
            <w:r>
              <w:t>1531 (</w:t>
            </w:r>
            <w:r w:rsidR="000B7A82" w:rsidRPr="00F063D7">
              <w:t>11.9</w:t>
            </w:r>
            <w:r>
              <w:t>)</w:t>
            </w:r>
          </w:p>
        </w:tc>
      </w:tr>
      <w:tr w:rsidR="000B7A82" w14:paraId="3FCFAA94" w14:textId="77777777" w:rsidTr="006E1D7E">
        <w:tc>
          <w:tcPr>
            <w:tcW w:w="4673" w:type="dxa"/>
          </w:tcPr>
          <w:p w14:paraId="69690005" w14:textId="77777777" w:rsidR="000B7A82" w:rsidRDefault="000B7A82" w:rsidP="006E1D7E">
            <w:r w:rsidRPr="00F063D7">
              <w:t>Skin infection</w:t>
            </w:r>
          </w:p>
        </w:tc>
        <w:tc>
          <w:tcPr>
            <w:tcW w:w="3402" w:type="dxa"/>
          </w:tcPr>
          <w:p w14:paraId="7C32B17B" w14:textId="46B3CA98" w:rsidR="000B7A82" w:rsidRDefault="00CD19AD" w:rsidP="006E1D7E">
            <w:r>
              <w:t>951 (</w:t>
            </w:r>
            <w:r w:rsidR="000B7A82" w:rsidRPr="00F063D7">
              <w:t>7.4</w:t>
            </w:r>
            <w:r>
              <w:t>)</w:t>
            </w:r>
          </w:p>
        </w:tc>
      </w:tr>
      <w:tr w:rsidR="000B7A82" w14:paraId="6641E031" w14:textId="77777777" w:rsidTr="006E1D7E">
        <w:tc>
          <w:tcPr>
            <w:tcW w:w="4673" w:type="dxa"/>
          </w:tcPr>
          <w:p w14:paraId="1CCFC303" w14:textId="77777777" w:rsidR="000B7A82" w:rsidRDefault="000B7A82" w:rsidP="006E1D7E">
            <w:r w:rsidRPr="00F063D7">
              <w:t>Viral syndrome</w:t>
            </w:r>
          </w:p>
        </w:tc>
        <w:tc>
          <w:tcPr>
            <w:tcW w:w="3402" w:type="dxa"/>
          </w:tcPr>
          <w:p w14:paraId="69791C5C" w14:textId="329AB850" w:rsidR="000B7A82" w:rsidRDefault="00CD19AD" w:rsidP="006E1D7E">
            <w:r>
              <w:t>635 (</w:t>
            </w:r>
            <w:r w:rsidR="000B7A82" w:rsidRPr="00F063D7">
              <w:t>4.9</w:t>
            </w:r>
            <w:r>
              <w:t>)</w:t>
            </w:r>
          </w:p>
        </w:tc>
      </w:tr>
    </w:tbl>
    <w:p w14:paraId="0842B1CA" w14:textId="77777777" w:rsidR="000B7A82" w:rsidRDefault="000B7A82" w:rsidP="000B7A82"/>
    <w:p w14:paraId="01AB3AC6" w14:textId="77777777" w:rsidR="000B7A82" w:rsidRDefault="000B7A82" w:rsidP="000B7A82"/>
    <w:p w14:paraId="20FA6DBC" w14:textId="77777777" w:rsidR="000B7A82" w:rsidRDefault="000B7A82" w:rsidP="000B7A82"/>
    <w:p w14:paraId="42509ACB" w14:textId="77777777" w:rsidR="000B7A82" w:rsidRDefault="000B7A82" w:rsidP="000B7A82">
      <w:r>
        <w:t>Mohan 2014:</w:t>
      </w:r>
      <w:r w:rsidRPr="00CA005C">
        <w:t xml:space="preserve"> top 10 provider diagnoses</w:t>
      </w:r>
      <w:r>
        <w:t xml:space="preserve"> in all ages</w:t>
      </w:r>
      <w:r w:rsidRPr="00CA005C">
        <w:t xml:space="preserve"> (in-house classification sys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0B7A82" w14:paraId="6B137FF4" w14:textId="77777777" w:rsidTr="006E1D7E">
        <w:tc>
          <w:tcPr>
            <w:tcW w:w="4673" w:type="dxa"/>
            <w:shd w:val="clear" w:color="auto" w:fill="DBDBDB" w:themeFill="accent3" w:themeFillTint="66"/>
          </w:tcPr>
          <w:p w14:paraId="294F31E4" w14:textId="77777777" w:rsidR="000B7A82" w:rsidRDefault="000B7A82" w:rsidP="006E1D7E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5E39D0FE" w14:textId="31586B2F" w:rsidR="000B7A82" w:rsidRDefault="000B7A82" w:rsidP="006E1D7E">
            <w:r>
              <w:t>Number</w:t>
            </w:r>
            <w:r w:rsidR="00A5356B">
              <w:t xml:space="preserve"> (Percentage)</w:t>
            </w:r>
          </w:p>
        </w:tc>
      </w:tr>
      <w:tr w:rsidR="000B7A82" w14:paraId="281CB5FC" w14:textId="77777777" w:rsidTr="006E1D7E">
        <w:tc>
          <w:tcPr>
            <w:tcW w:w="4673" w:type="dxa"/>
          </w:tcPr>
          <w:p w14:paraId="6620B21E" w14:textId="77777777" w:rsidR="000B7A82" w:rsidRDefault="000B7A82" w:rsidP="006E1D7E">
            <w:r w:rsidRPr="00CA005C">
              <w:t>URI and tonsillitis</w:t>
            </w:r>
          </w:p>
        </w:tc>
        <w:tc>
          <w:tcPr>
            <w:tcW w:w="3402" w:type="dxa"/>
          </w:tcPr>
          <w:p w14:paraId="0F5E1A1E" w14:textId="49F71ACC" w:rsidR="000B7A82" w:rsidRDefault="000B7A82" w:rsidP="006E1D7E">
            <w:r>
              <w:t>6131</w:t>
            </w:r>
            <w:r w:rsidR="00A5356B">
              <w:t xml:space="preserve"> (15.59)</w:t>
            </w:r>
          </w:p>
        </w:tc>
      </w:tr>
      <w:tr w:rsidR="000B7A82" w14:paraId="01551121" w14:textId="77777777" w:rsidTr="006E1D7E">
        <w:tc>
          <w:tcPr>
            <w:tcW w:w="4673" w:type="dxa"/>
          </w:tcPr>
          <w:p w14:paraId="707E4A27" w14:textId="77777777" w:rsidR="000B7A82" w:rsidRDefault="000B7A82" w:rsidP="006E1D7E">
            <w:r>
              <w:t>Pain abdomen</w:t>
            </w:r>
          </w:p>
        </w:tc>
        <w:tc>
          <w:tcPr>
            <w:tcW w:w="3402" w:type="dxa"/>
          </w:tcPr>
          <w:p w14:paraId="37EFB08E" w14:textId="712A112F" w:rsidR="000B7A82" w:rsidRDefault="000B7A82" w:rsidP="006E1D7E">
            <w:r>
              <w:t>5058</w:t>
            </w:r>
            <w:r w:rsidR="00A5356B">
              <w:t xml:space="preserve"> (12.86)</w:t>
            </w:r>
          </w:p>
        </w:tc>
      </w:tr>
      <w:tr w:rsidR="000B7A82" w14:paraId="3E198562" w14:textId="77777777" w:rsidTr="006E1D7E">
        <w:tc>
          <w:tcPr>
            <w:tcW w:w="4673" w:type="dxa"/>
          </w:tcPr>
          <w:p w14:paraId="377ED4CA" w14:textId="77777777" w:rsidR="000B7A82" w:rsidRDefault="000B7A82" w:rsidP="006E1D7E">
            <w:r w:rsidRPr="00CA005C">
              <w:t>Skin infections (Infective and fungal)</w:t>
            </w:r>
          </w:p>
        </w:tc>
        <w:tc>
          <w:tcPr>
            <w:tcW w:w="3402" w:type="dxa"/>
          </w:tcPr>
          <w:p w14:paraId="17B60CE6" w14:textId="0FDF3BE7" w:rsidR="000B7A82" w:rsidRDefault="000B7A82" w:rsidP="006E1D7E">
            <w:r>
              <w:t>4443</w:t>
            </w:r>
            <w:r w:rsidR="00A5356B">
              <w:t xml:space="preserve"> (11.30)</w:t>
            </w:r>
          </w:p>
        </w:tc>
      </w:tr>
      <w:tr w:rsidR="000B7A82" w14:paraId="61343A5E" w14:textId="77777777" w:rsidTr="006E1D7E">
        <w:tc>
          <w:tcPr>
            <w:tcW w:w="4673" w:type="dxa"/>
          </w:tcPr>
          <w:p w14:paraId="741ED26C" w14:textId="77777777" w:rsidR="000B7A82" w:rsidRDefault="000B7A82" w:rsidP="006E1D7E">
            <w:r w:rsidRPr="00CA005C">
              <w:t>Diarrhea</w:t>
            </w:r>
          </w:p>
        </w:tc>
        <w:tc>
          <w:tcPr>
            <w:tcW w:w="3402" w:type="dxa"/>
          </w:tcPr>
          <w:p w14:paraId="5D7B608F" w14:textId="2FDF0854" w:rsidR="000B7A82" w:rsidRDefault="000B7A82" w:rsidP="006E1D7E">
            <w:r>
              <w:t>3694</w:t>
            </w:r>
            <w:r w:rsidR="00A5356B">
              <w:t xml:space="preserve"> (9.39)</w:t>
            </w:r>
          </w:p>
        </w:tc>
      </w:tr>
      <w:tr w:rsidR="000B7A82" w14:paraId="70B384D4" w14:textId="77777777" w:rsidTr="006E1D7E">
        <w:tc>
          <w:tcPr>
            <w:tcW w:w="4673" w:type="dxa"/>
          </w:tcPr>
          <w:p w14:paraId="2BB021FC" w14:textId="77777777" w:rsidR="000B7A82" w:rsidRDefault="000B7A82" w:rsidP="006E1D7E">
            <w:r w:rsidRPr="00CA005C">
              <w:t>Nutritional deficiency diseases including Anemia</w:t>
            </w:r>
          </w:p>
        </w:tc>
        <w:tc>
          <w:tcPr>
            <w:tcW w:w="3402" w:type="dxa"/>
          </w:tcPr>
          <w:p w14:paraId="1F14815D" w14:textId="1921C581" w:rsidR="000B7A82" w:rsidRDefault="000B7A82" w:rsidP="006E1D7E">
            <w:r>
              <w:t>2740</w:t>
            </w:r>
            <w:r w:rsidR="00A5356B">
              <w:t xml:space="preserve"> (6.97)</w:t>
            </w:r>
          </w:p>
        </w:tc>
      </w:tr>
      <w:tr w:rsidR="000B7A82" w14:paraId="6A4E1125" w14:textId="77777777" w:rsidTr="006E1D7E">
        <w:tc>
          <w:tcPr>
            <w:tcW w:w="4673" w:type="dxa"/>
          </w:tcPr>
          <w:p w14:paraId="31FBB420" w14:textId="77777777" w:rsidR="000B7A82" w:rsidRDefault="000B7A82" w:rsidP="006E1D7E">
            <w:r w:rsidRPr="00CA005C">
              <w:t>Bronchitis</w:t>
            </w:r>
          </w:p>
        </w:tc>
        <w:tc>
          <w:tcPr>
            <w:tcW w:w="3402" w:type="dxa"/>
          </w:tcPr>
          <w:p w14:paraId="2039F3E3" w14:textId="7430C621" w:rsidR="000B7A82" w:rsidRDefault="000B7A82" w:rsidP="006E1D7E">
            <w:r>
              <w:t>2262</w:t>
            </w:r>
            <w:r w:rsidR="00A5356B">
              <w:t xml:space="preserve"> (5.75)</w:t>
            </w:r>
          </w:p>
        </w:tc>
      </w:tr>
      <w:tr w:rsidR="000B7A82" w14:paraId="66F29F94" w14:textId="77777777" w:rsidTr="006E1D7E">
        <w:tc>
          <w:tcPr>
            <w:tcW w:w="4673" w:type="dxa"/>
          </w:tcPr>
          <w:p w14:paraId="4FF4B5CC" w14:textId="77777777" w:rsidR="000B7A82" w:rsidRDefault="000B7A82" w:rsidP="006E1D7E">
            <w:r w:rsidRPr="00CA005C">
              <w:t>Malaria</w:t>
            </w:r>
          </w:p>
        </w:tc>
        <w:tc>
          <w:tcPr>
            <w:tcW w:w="3402" w:type="dxa"/>
          </w:tcPr>
          <w:p w14:paraId="79EF2886" w14:textId="7AD843B9" w:rsidR="000B7A82" w:rsidRDefault="000B7A82" w:rsidP="006E1D7E">
            <w:r>
              <w:t>1795</w:t>
            </w:r>
            <w:r w:rsidR="00A5356B">
              <w:t xml:space="preserve"> (4.56)</w:t>
            </w:r>
          </w:p>
        </w:tc>
      </w:tr>
      <w:tr w:rsidR="000B7A82" w14:paraId="2EC28D35" w14:textId="77777777" w:rsidTr="006E1D7E">
        <w:tc>
          <w:tcPr>
            <w:tcW w:w="4673" w:type="dxa"/>
          </w:tcPr>
          <w:p w14:paraId="04E0D732" w14:textId="77777777" w:rsidR="000B7A82" w:rsidRDefault="000B7A82" w:rsidP="006E1D7E">
            <w:r w:rsidRPr="00CA005C">
              <w:t>Eye diseases</w:t>
            </w:r>
          </w:p>
        </w:tc>
        <w:tc>
          <w:tcPr>
            <w:tcW w:w="3402" w:type="dxa"/>
          </w:tcPr>
          <w:p w14:paraId="40AC5841" w14:textId="15D580A8" w:rsidR="000B7A82" w:rsidRDefault="000B7A82" w:rsidP="006E1D7E">
            <w:r>
              <w:t>1638</w:t>
            </w:r>
            <w:r w:rsidR="00A5356B">
              <w:t xml:space="preserve"> (4.17)</w:t>
            </w:r>
          </w:p>
        </w:tc>
      </w:tr>
      <w:tr w:rsidR="000B7A82" w14:paraId="09B742DD" w14:textId="77777777" w:rsidTr="006E1D7E">
        <w:tc>
          <w:tcPr>
            <w:tcW w:w="4673" w:type="dxa"/>
          </w:tcPr>
          <w:p w14:paraId="78AFEAB0" w14:textId="77777777" w:rsidR="000B7A82" w:rsidRDefault="000B7A82" w:rsidP="006E1D7E">
            <w:r w:rsidRPr="00CA005C">
              <w:t>Suppurative otitis media</w:t>
            </w:r>
          </w:p>
        </w:tc>
        <w:tc>
          <w:tcPr>
            <w:tcW w:w="3402" w:type="dxa"/>
          </w:tcPr>
          <w:p w14:paraId="0FCB6A3C" w14:textId="4D1DB7E1" w:rsidR="000B7A82" w:rsidRDefault="000B7A82" w:rsidP="006E1D7E">
            <w:r>
              <w:t>773</w:t>
            </w:r>
            <w:r w:rsidR="00A5356B">
              <w:t xml:space="preserve"> (1.97)</w:t>
            </w:r>
          </w:p>
        </w:tc>
      </w:tr>
      <w:tr w:rsidR="000B7A82" w14:paraId="5F831624" w14:textId="77777777" w:rsidTr="006E1D7E">
        <w:tc>
          <w:tcPr>
            <w:tcW w:w="4673" w:type="dxa"/>
          </w:tcPr>
          <w:p w14:paraId="568CBB33" w14:textId="77777777" w:rsidR="000B7A82" w:rsidRDefault="000B7A82" w:rsidP="006E1D7E">
            <w:r w:rsidRPr="00CA005C">
              <w:t>Urinary tract infection</w:t>
            </w:r>
          </w:p>
        </w:tc>
        <w:tc>
          <w:tcPr>
            <w:tcW w:w="3402" w:type="dxa"/>
          </w:tcPr>
          <w:p w14:paraId="6FF68617" w14:textId="0424567E" w:rsidR="000B7A82" w:rsidRDefault="000B7A82" w:rsidP="006E1D7E">
            <w:r>
              <w:t>571</w:t>
            </w:r>
            <w:r w:rsidR="00A5356B">
              <w:t xml:space="preserve"> (1.45)</w:t>
            </w:r>
          </w:p>
        </w:tc>
      </w:tr>
    </w:tbl>
    <w:p w14:paraId="42F55199" w14:textId="77777777" w:rsidR="000B7A82" w:rsidRDefault="000B7A82" w:rsidP="000B7A82"/>
    <w:p w14:paraId="58483159" w14:textId="77777777" w:rsidR="000B7A82" w:rsidRDefault="000B7A82" w:rsidP="000B7A82"/>
    <w:p w14:paraId="649A0A35" w14:textId="77777777" w:rsidR="000B7A82" w:rsidRDefault="000B7A82" w:rsidP="000B7A82">
      <w:r>
        <w:t>Torres 2015: top 10 patient RFEs in adults (&gt;18 years) (in-house classification sys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551"/>
      </w:tblGrid>
      <w:tr w:rsidR="000B7A82" w14:paraId="141C10BE" w14:textId="77777777" w:rsidTr="006E1D7E">
        <w:tc>
          <w:tcPr>
            <w:tcW w:w="5524" w:type="dxa"/>
            <w:shd w:val="clear" w:color="auto" w:fill="DBDBDB" w:themeFill="accent3" w:themeFillTint="66"/>
          </w:tcPr>
          <w:p w14:paraId="04867C28" w14:textId="77777777" w:rsidR="000B7A82" w:rsidRDefault="000B7A82" w:rsidP="006E1D7E">
            <w:r>
              <w:t>Patient RFEs</w:t>
            </w:r>
          </w:p>
        </w:tc>
        <w:tc>
          <w:tcPr>
            <w:tcW w:w="2551" w:type="dxa"/>
            <w:shd w:val="clear" w:color="auto" w:fill="DBDBDB" w:themeFill="accent3" w:themeFillTint="66"/>
          </w:tcPr>
          <w:p w14:paraId="3655C966" w14:textId="39816948" w:rsidR="000B7A82" w:rsidRDefault="000B7A82" w:rsidP="006E1D7E">
            <w:r>
              <w:t>Number</w:t>
            </w:r>
            <w:r w:rsidR="00A5356B">
              <w:t xml:space="preserve"> (Percentage)</w:t>
            </w:r>
          </w:p>
        </w:tc>
      </w:tr>
      <w:tr w:rsidR="000B7A82" w14:paraId="5C871C6B" w14:textId="77777777" w:rsidTr="006E1D7E">
        <w:tc>
          <w:tcPr>
            <w:tcW w:w="5524" w:type="dxa"/>
          </w:tcPr>
          <w:p w14:paraId="13BB15D4" w14:textId="77777777" w:rsidR="000B7A82" w:rsidRDefault="000B7A82" w:rsidP="006E1D7E">
            <w:r>
              <w:t>Pain</w:t>
            </w:r>
          </w:p>
        </w:tc>
        <w:tc>
          <w:tcPr>
            <w:tcW w:w="2551" w:type="dxa"/>
          </w:tcPr>
          <w:p w14:paraId="0B412077" w14:textId="4A60E241" w:rsidR="000B7A82" w:rsidRDefault="000B7A82" w:rsidP="006E1D7E">
            <w:r>
              <w:t>163</w:t>
            </w:r>
            <w:r w:rsidR="004443B8">
              <w:t xml:space="preserve"> (34.1)</w:t>
            </w:r>
          </w:p>
        </w:tc>
      </w:tr>
      <w:tr w:rsidR="000B7A82" w14:paraId="28EA0DE2" w14:textId="77777777" w:rsidTr="006E1D7E">
        <w:tc>
          <w:tcPr>
            <w:tcW w:w="5524" w:type="dxa"/>
          </w:tcPr>
          <w:p w14:paraId="465A0EA3" w14:textId="77777777" w:rsidR="000B7A82" w:rsidRDefault="000B7A82" w:rsidP="006E1D7E">
            <w:r>
              <w:t>Test evaluations/prescription renewal/medical certificates</w:t>
            </w:r>
          </w:p>
        </w:tc>
        <w:tc>
          <w:tcPr>
            <w:tcW w:w="2551" w:type="dxa"/>
          </w:tcPr>
          <w:p w14:paraId="07F04DEC" w14:textId="53C55E49" w:rsidR="000B7A82" w:rsidRDefault="000B7A82" w:rsidP="006E1D7E">
            <w:r>
              <w:t>84</w:t>
            </w:r>
            <w:r w:rsidR="004443B8">
              <w:t xml:space="preserve"> (17.6)</w:t>
            </w:r>
          </w:p>
        </w:tc>
      </w:tr>
      <w:tr w:rsidR="000B7A82" w14:paraId="0ED6F898" w14:textId="77777777" w:rsidTr="006E1D7E">
        <w:tc>
          <w:tcPr>
            <w:tcW w:w="5524" w:type="dxa"/>
          </w:tcPr>
          <w:p w14:paraId="362364F4" w14:textId="77777777" w:rsidR="000B7A82" w:rsidRDefault="000B7A82" w:rsidP="006E1D7E">
            <w:r w:rsidRPr="00F86D42">
              <w:t>Hypertension</w:t>
            </w:r>
          </w:p>
        </w:tc>
        <w:tc>
          <w:tcPr>
            <w:tcW w:w="2551" w:type="dxa"/>
          </w:tcPr>
          <w:p w14:paraId="06E4B3EB" w14:textId="2303A77A" w:rsidR="000B7A82" w:rsidRDefault="000B7A82" w:rsidP="006E1D7E">
            <w:r>
              <w:t>25</w:t>
            </w:r>
            <w:r w:rsidR="004443B8">
              <w:t xml:space="preserve"> (5.2)</w:t>
            </w:r>
          </w:p>
        </w:tc>
      </w:tr>
      <w:tr w:rsidR="000B7A82" w14:paraId="3800AF17" w14:textId="77777777" w:rsidTr="006E1D7E">
        <w:tc>
          <w:tcPr>
            <w:tcW w:w="5524" w:type="dxa"/>
          </w:tcPr>
          <w:p w14:paraId="680B97DD" w14:textId="77777777" w:rsidR="000B7A82" w:rsidRDefault="000B7A82" w:rsidP="006E1D7E">
            <w:r>
              <w:t>Airway symptoms (coughing; sneezing/nasal congestion; shortness of breath/dyspnea; throat symptom)</w:t>
            </w:r>
          </w:p>
        </w:tc>
        <w:tc>
          <w:tcPr>
            <w:tcW w:w="2551" w:type="dxa"/>
          </w:tcPr>
          <w:p w14:paraId="1FCDDF6A" w14:textId="1D5A5DE7" w:rsidR="000B7A82" w:rsidRDefault="000B7A82" w:rsidP="006E1D7E">
            <w:r>
              <w:t>25</w:t>
            </w:r>
            <w:r w:rsidR="004443B8">
              <w:t xml:space="preserve"> (5.2)</w:t>
            </w:r>
          </w:p>
        </w:tc>
      </w:tr>
      <w:tr w:rsidR="000B7A82" w14:paraId="1A598457" w14:textId="77777777" w:rsidTr="006E1D7E">
        <w:tc>
          <w:tcPr>
            <w:tcW w:w="5524" w:type="dxa"/>
          </w:tcPr>
          <w:p w14:paraId="0D49C712" w14:textId="77777777" w:rsidR="000B7A82" w:rsidRDefault="000B7A82" w:rsidP="006E1D7E">
            <w:r w:rsidRPr="00F86D42">
              <w:t>Skin complaints</w:t>
            </w:r>
          </w:p>
        </w:tc>
        <w:tc>
          <w:tcPr>
            <w:tcW w:w="2551" w:type="dxa"/>
          </w:tcPr>
          <w:p w14:paraId="6266BC7A" w14:textId="3C384FC0" w:rsidR="000B7A82" w:rsidRDefault="000B7A82" w:rsidP="006E1D7E">
            <w:r>
              <w:t>15</w:t>
            </w:r>
            <w:r w:rsidR="004443B8">
              <w:t xml:space="preserve"> (3.1)</w:t>
            </w:r>
          </w:p>
        </w:tc>
      </w:tr>
      <w:tr w:rsidR="000B7A82" w14:paraId="4004267F" w14:textId="77777777" w:rsidTr="006E1D7E">
        <w:tc>
          <w:tcPr>
            <w:tcW w:w="5524" w:type="dxa"/>
          </w:tcPr>
          <w:p w14:paraId="7736C648" w14:textId="77777777" w:rsidR="000B7A82" w:rsidRDefault="000B7A82" w:rsidP="006E1D7E">
            <w:r w:rsidRPr="00F86D42">
              <w:t>Anxiety/depression</w:t>
            </w:r>
          </w:p>
        </w:tc>
        <w:tc>
          <w:tcPr>
            <w:tcW w:w="2551" w:type="dxa"/>
          </w:tcPr>
          <w:p w14:paraId="0B61BFB4" w14:textId="7D0E7572" w:rsidR="000B7A82" w:rsidRDefault="000B7A82" w:rsidP="006E1D7E">
            <w:r>
              <w:t>11</w:t>
            </w:r>
            <w:r w:rsidR="004443B8">
              <w:t xml:space="preserve"> (2.3)</w:t>
            </w:r>
          </w:p>
        </w:tc>
      </w:tr>
      <w:tr w:rsidR="000B7A82" w14:paraId="22A79840" w14:textId="77777777" w:rsidTr="006E1D7E">
        <w:tc>
          <w:tcPr>
            <w:tcW w:w="5524" w:type="dxa"/>
          </w:tcPr>
          <w:p w14:paraId="7A45A243" w14:textId="77777777" w:rsidR="000B7A82" w:rsidRDefault="000B7A82" w:rsidP="006E1D7E">
            <w:r w:rsidRPr="00F86D42">
              <w:t>Vomiting</w:t>
            </w:r>
            <w:r>
              <w:t xml:space="preserve">/ </w:t>
            </w:r>
            <w:r w:rsidRPr="00F86D42">
              <w:t>diarrhea</w:t>
            </w:r>
          </w:p>
        </w:tc>
        <w:tc>
          <w:tcPr>
            <w:tcW w:w="2551" w:type="dxa"/>
          </w:tcPr>
          <w:p w14:paraId="5C6ED328" w14:textId="3B0BF640" w:rsidR="000B7A82" w:rsidRDefault="000B7A82" w:rsidP="006E1D7E">
            <w:r>
              <w:t>10</w:t>
            </w:r>
            <w:r w:rsidR="004443B8">
              <w:t xml:space="preserve"> (2.0)</w:t>
            </w:r>
          </w:p>
        </w:tc>
      </w:tr>
      <w:tr w:rsidR="000B7A82" w14:paraId="1539F3C7" w14:textId="77777777" w:rsidTr="006E1D7E">
        <w:tc>
          <w:tcPr>
            <w:tcW w:w="5524" w:type="dxa"/>
          </w:tcPr>
          <w:p w14:paraId="12888640" w14:textId="77777777" w:rsidR="000B7A82" w:rsidRDefault="000B7A82" w:rsidP="006E1D7E">
            <w:r>
              <w:t>Palpable tumor</w:t>
            </w:r>
          </w:p>
        </w:tc>
        <w:tc>
          <w:tcPr>
            <w:tcW w:w="2551" w:type="dxa"/>
          </w:tcPr>
          <w:p w14:paraId="1A93052B" w14:textId="4AE2D903" w:rsidR="000B7A82" w:rsidRDefault="000B7A82" w:rsidP="006E1D7E">
            <w:r>
              <w:t>10</w:t>
            </w:r>
            <w:r w:rsidR="004443B8">
              <w:t xml:space="preserve"> (2.0)</w:t>
            </w:r>
          </w:p>
        </w:tc>
      </w:tr>
      <w:tr w:rsidR="000B7A82" w14:paraId="24EFDBF4" w14:textId="77777777" w:rsidTr="006E1D7E">
        <w:tc>
          <w:tcPr>
            <w:tcW w:w="5524" w:type="dxa"/>
          </w:tcPr>
          <w:p w14:paraId="6B49D2C3" w14:textId="77777777" w:rsidR="000B7A82" w:rsidRDefault="000B7A82" w:rsidP="006E1D7E">
            <w:r w:rsidRPr="00F86D42">
              <w:t>Paresthesia</w:t>
            </w:r>
          </w:p>
        </w:tc>
        <w:tc>
          <w:tcPr>
            <w:tcW w:w="2551" w:type="dxa"/>
          </w:tcPr>
          <w:p w14:paraId="0A2768E5" w14:textId="43C6912F" w:rsidR="000B7A82" w:rsidRDefault="000B7A82" w:rsidP="006E1D7E">
            <w:r>
              <w:t>9</w:t>
            </w:r>
            <w:r w:rsidR="004443B8">
              <w:t xml:space="preserve"> (1.8)</w:t>
            </w:r>
          </w:p>
        </w:tc>
      </w:tr>
      <w:tr w:rsidR="000B7A82" w14:paraId="3C82BC4E" w14:textId="77777777" w:rsidTr="006E1D7E">
        <w:tc>
          <w:tcPr>
            <w:tcW w:w="5524" w:type="dxa"/>
          </w:tcPr>
          <w:p w14:paraId="20D5F36A" w14:textId="77777777" w:rsidR="000B7A82" w:rsidRDefault="000B7A82" w:rsidP="006E1D7E">
            <w:r w:rsidRPr="00F86D42">
              <w:t>Asthenia</w:t>
            </w:r>
          </w:p>
        </w:tc>
        <w:tc>
          <w:tcPr>
            <w:tcW w:w="2551" w:type="dxa"/>
          </w:tcPr>
          <w:p w14:paraId="4AE7DFD5" w14:textId="54AEC260" w:rsidR="000B7A82" w:rsidRDefault="000B7A82" w:rsidP="006E1D7E">
            <w:r>
              <w:t>9</w:t>
            </w:r>
            <w:r w:rsidR="004443B8">
              <w:t xml:space="preserve"> (1.8)</w:t>
            </w:r>
          </w:p>
        </w:tc>
      </w:tr>
    </w:tbl>
    <w:p w14:paraId="26B5FF0E" w14:textId="32CDFAE7" w:rsidR="005372E8" w:rsidRDefault="005372E8"/>
    <w:p w14:paraId="231F2F3C" w14:textId="77777777" w:rsidR="00347369" w:rsidRDefault="00347369"/>
    <w:p w14:paraId="15F79D1F" w14:textId="679C4E9E" w:rsidR="00347369" w:rsidRDefault="00347369">
      <w:pPr>
        <w:rPr>
          <w:i/>
          <w:iCs/>
        </w:rPr>
      </w:pPr>
      <w:r>
        <w:rPr>
          <w:i/>
          <w:iCs/>
        </w:rPr>
        <w:t>R</w:t>
      </w:r>
      <w:r w:rsidRPr="00347369">
        <w:rPr>
          <w:i/>
          <w:iCs/>
        </w:rPr>
        <w:t>aw data from pooled studies</w:t>
      </w:r>
    </w:p>
    <w:p w14:paraId="7280F43D" w14:textId="5826B721" w:rsidR="00347369" w:rsidRDefault="00347369">
      <w:pPr>
        <w:rPr>
          <w:i/>
          <w:iCs/>
        </w:rPr>
      </w:pPr>
    </w:p>
    <w:p w14:paraId="604C4746" w14:textId="5AFA2633" w:rsidR="00347369" w:rsidRDefault="00347369">
      <w:r>
        <w:t>(i) RFEs</w:t>
      </w:r>
    </w:p>
    <w:p w14:paraId="49985F19" w14:textId="33266917" w:rsidR="00347369" w:rsidRDefault="00347369"/>
    <w:p w14:paraId="544BE600" w14:textId="02892C22" w:rsidR="00F24284" w:rsidRDefault="00F24284" w:rsidP="00F24284">
      <w:r>
        <w:t>Chueiri</w:t>
      </w:r>
      <w:r>
        <w:t xml:space="preserve"> 20</w:t>
      </w:r>
      <w:r>
        <w:t>20</w:t>
      </w:r>
      <w:r>
        <w:t>:</w:t>
      </w:r>
      <w:r w:rsidRPr="00CA005C">
        <w:t xml:space="preserve"> top </w:t>
      </w:r>
      <w:r>
        <w:t>9</w:t>
      </w:r>
      <w:r w:rsidRPr="00CA005C">
        <w:t xml:space="preserve"> </w:t>
      </w:r>
      <w:r>
        <w:t>reasons for encounter</w:t>
      </w:r>
      <w:r w:rsidRPr="00CA005C">
        <w:t xml:space="preserve"> </w:t>
      </w:r>
      <w:r>
        <w:t>in 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24284" w14:paraId="25D4A146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7EC36C55" w14:textId="77777777" w:rsidR="00F24284" w:rsidRDefault="00F24284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2A1FED05" w14:textId="77777777" w:rsidR="00F24284" w:rsidRDefault="00F24284" w:rsidP="002508BD">
            <w:r>
              <w:t>Number (Percentage)</w:t>
            </w:r>
          </w:p>
        </w:tc>
      </w:tr>
      <w:tr w:rsidR="00F24284" w14:paraId="623749D6" w14:textId="77777777" w:rsidTr="002508BD">
        <w:tc>
          <w:tcPr>
            <w:tcW w:w="4673" w:type="dxa"/>
          </w:tcPr>
          <w:p w14:paraId="693BC6B4" w14:textId="413CC3AC" w:rsidR="00F24284" w:rsidRDefault="00F24284" w:rsidP="00F24284">
            <w:r>
              <w:t>Back symptoms/</w:t>
            </w:r>
            <w:r>
              <w:t>complaint</w:t>
            </w:r>
            <w:r>
              <w:t xml:space="preserve"> (L02</w:t>
            </w:r>
            <w:r>
              <w:t>)</w:t>
            </w:r>
          </w:p>
        </w:tc>
        <w:tc>
          <w:tcPr>
            <w:tcW w:w="3402" w:type="dxa"/>
          </w:tcPr>
          <w:p w14:paraId="3542E426" w14:textId="374F0446" w:rsidR="00F24284" w:rsidRDefault="00C15ECA" w:rsidP="00F24284">
            <w:r>
              <w:t>263 (3.3)</w:t>
            </w:r>
          </w:p>
        </w:tc>
      </w:tr>
      <w:tr w:rsidR="00F24284" w14:paraId="553AD6F7" w14:textId="77777777" w:rsidTr="002508BD">
        <w:tc>
          <w:tcPr>
            <w:tcW w:w="4673" w:type="dxa"/>
          </w:tcPr>
          <w:p w14:paraId="7E18943E" w14:textId="7836B6E9" w:rsidR="00F24284" w:rsidRDefault="00F24284" w:rsidP="00F24284">
            <w:r>
              <w:t>Headache (N01)</w:t>
            </w:r>
          </w:p>
        </w:tc>
        <w:tc>
          <w:tcPr>
            <w:tcW w:w="3402" w:type="dxa"/>
          </w:tcPr>
          <w:p w14:paraId="0FFC183F" w14:textId="3717E0D5" w:rsidR="00F24284" w:rsidRDefault="00C15ECA" w:rsidP="00F24284">
            <w:r>
              <w:t>186 (2.3)</w:t>
            </w:r>
          </w:p>
        </w:tc>
      </w:tr>
      <w:tr w:rsidR="00F24284" w14:paraId="0BACA2D2" w14:textId="77777777" w:rsidTr="002508BD">
        <w:tc>
          <w:tcPr>
            <w:tcW w:w="4673" w:type="dxa"/>
          </w:tcPr>
          <w:p w14:paraId="4D55B6C5" w14:textId="24F2B480" w:rsidR="00F24284" w:rsidRPr="002A3358" w:rsidRDefault="002A3358" w:rsidP="00F24284">
            <w:r w:rsidRPr="002A3358">
              <w:t>Leg/thigh symptom/complaint (L14)</w:t>
            </w:r>
          </w:p>
        </w:tc>
        <w:tc>
          <w:tcPr>
            <w:tcW w:w="3402" w:type="dxa"/>
          </w:tcPr>
          <w:p w14:paraId="6C5172C3" w14:textId="5370A8DC" w:rsidR="00F24284" w:rsidRDefault="00C15ECA" w:rsidP="00F24284">
            <w:r>
              <w:t>128 (1.6)</w:t>
            </w:r>
          </w:p>
        </w:tc>
      </w:tr>
      <w:tr w:rsidR="00F24284" w14:paraId="4C19125B" w14:textId="77777777" w:rsidTr="002508BD">
        <w:tc>
          <w:tcPr>
            <w:tcW w:w="4673" w:type="dxa"/>
          </w:tcPr>
          <w:p w14:paraId="78EF0F0E" w14:textId="2F699071" w:rsidR="00F24284" w:rsidRDefault="002A3358" w:rsidP="00F24284">
            <w:r w:rsidRPr="002A3358">
              <w:t>Throat symptoms/complaint (R21)</w:t>
            </w:r>
          </w:p>
        </w:tc>
        <w:tc>
          <w:tcPr>
            <w:tcW w:w="3402" w:type="dxa"/>
          </w:tcPr>
          <w:p w14:paraId="062171D8" w14:textId="54A4BF88" w:rsidR="00F24284" w:rsidRDefault="00C15ECA" w:rsidP="00F24284">
            <w:r>
              <w:t>104 (1.3)</w:t>
            </w:r>
          </w:p>
        </w:tc>
      </w:tr>
      <w:tr w:rsidR="00F24284" w14:paraId="22394457" w14:textId="77777777" w:rsidTr="002508BD">
        <w:tc>
          <w:tcPr>
            <w:tcW w:w="4673" w:type="dxa"/>
          </w:tcPr>
          <w:p w14:paraId="78E2114F" w14:textId="5E62E9C7" w:rsidR="00F24284" w:rsidRDefault="002A3358" w:rsidP="00F24284">
            <w:r w:rsidRPr="002A3358">
              <w:t>Abdominal pain epigastric (D02)</w:t>
            </w:r>
          </w:p>
        </w:tc>
        <w:tc>
          <w:tcPr>
            <w:tcW w:w="3402" w:type="dxa"/>
          </w:tcPr>
          <w:p w14:paraId="13BF0541" w14:textId="12B52902" w:rsidR="00F24284" w:rsidRDefault="00C15ECA" w:rsidP="00F24284">
            <w:r>
              <w:t>103 (1.3)</w:t>
            </w:r>
          </w:p>
        </w:tc>
      </w:tr>
      <w:tr w:rsidR="00F24284" w14:paraId="2CD3E422" w14:textId="77777777" w:rsidTr="002508BD">
        <w:tc>
          <w:tcPr>
            <w:tcW w:w="4673" w:type="dxa"/>
          </w:tcPr>
          <w:p w14:paraId="09FF7A27" w14:textId="4963B4B1" w:rsidR="00F24284" w:rsidRDefault="002A3358" w:rsidP="00F24284">
            <w:r w:rsidRPr="002A3358">
              <w:t>Abdominal pain/cramps general (D01)</w:t>
            </w:r>
          </w:p>
        </w:tc>
        <w:tc>
          <w:tcPr>
            <w:tcW w:w="3402" w:type="dxa"/>
          </w:tcPr>
          <w:p w14:paraId="28FDD4A7" w14:textId="6302251A" w:rsidR="00F24284" w:rsidRDefault="00C15ECA" w:rsidP="00F24284">
            <w:r>
              <w:t>100 (1.2)</w:t>
            </w:r>
          </w:p>
        </w:tc>
      </w:tr>
      <w:tr w:rsidR="00F24284" w14:paraId="1F7EB121" w14:textId="77777777" w:rsidTr="002508BD">
        <w:tc>
          <w:tcPr>
            <w:tcW w:w="4673" w:type="dxa"/>
          </w:tcPr>
          <w:p w14:paraId="57E3C18B" w14:textId="5BB7AF0D" w:rsidR="00F24284" w:rsidRDefault="002A3358" w:rsidP="00F24284">
            <w:r w:rsidRPr="002A3358">
              <w:t>Pain general/multiple sites (A01)</w:t>
            </w:r>
          </w:p>
        </w:tc>
        <w:tc>
          <w:tcPr>
            <w:tcW w:w="3402" w:type="dxa"/>
          </w:tcPr>
          <w:p w14:paraId="5784DF7D" w14:textId="67E4015D" w:rsidR="00F24284" w:rsidRDefault="00C15ECA" w:rsidP="00F24284">
            <w:r>
              <w:t>92 (1.1)</w:t>
            </w:r>
          </w:p>
        </w:tc>
      </w:tr>
      <w:tr w:rsidR="00F24284" w14:paraId="1E50382C" w14:textId="77777777" w:rsidTr="002508BD">
        <w:tc>
          <w:tcPr>
            <w:tcW w:w="4673" w:type="dxa"/>
          </w:tcPr>
          <w:p w14:paraId="5A5DF5FC" w14:textId="398FC56F" w:rsidR="00F24284" w:rsidRDefault="002A3358" w:rsidP="00F24284">
            <w:r w:rsidRPr="002A3358">
              <w:t>Vertigo/dizziness (N17)</w:t>
            </w:r>
          </w:p>
        </w:tc>
        <w:tc>
          <w:tcPr>
            <w:tcW w:w="3402" w:type="dxa"/>
          </w:tcPr>
          <w:p w14:paraId="61B2AAD2" w14:textId="42DC674F" w:rsidR="00F24284" w:rsidRDefault="00C15ECA" w:rsidP="00F24284">
            <w:r>
              <w:t>83 (1.0)</w:t>
            </w:r>
          </w:p>
        </w:tc>
      </w:tr>
      <w:tr w:rsidR="00F24284" w14:paraId="530D19C6" w14:textId="77777777" w:rsidTr="002508BD">
        <w:tc>
          <w:tcPr>
            <w:tcW w:w="4673" w:type="dxa"/>
          </w:tcPr>
          <w:p w14:paraId="0687A975" w14:textId="62AE0102" w:rsidR="00F24284" w:rsidRDefault="002A3358" w:rsidP="00F24284">
            <w:r w:rsidRPr="002A3358">
              <w:t>Cough (R05)</w:t>
            </w:r>
          </w:p>
        </w:tc>
        <w:tc>
          <w:tcPr>
            <w:tcW w:w="3402" w:type="dxa"/>
          </w:tcPr>
          <w:p w14:paraId="1D7CAD32" w14:textId="5AF66AA7" w:rsidR="00F24284" w:rsidRDefault="00C15ECA" w:rsidP="00F24284">
            <w:r>
              <w:t>69 (0.9)</w:t>
            </w:r>
          </w:p>
        </w:tc>
      </w:tr>
    </w:tbl>
    <w:p w14:paraId="639A6701" w14:textId="356E6E6D" w:rsidR="00F24284" w:rsidRDefault="00F24284"/>
    <w:p w14:paraId="688F1600" w14:textId="77777777" w:rsidR="00F24284" w:rsidRDefault="00F24284"/>
    <w:p w14:paraId="2536BB19" w14:textId="60DC67DB" w:rsidR="00347369" w:rsidRDefault="00347369" w:rsidP="00347369">
      <w:r>
        <w:t>Mash</w:t>
      </w:r>
      <w:r>
        <w:t xml:space="preserve"> 201</w:t>
      </w:r>
      <w:r>
        <w:t>2</w:t>
      </w:r>
      <w:r>
        <w:t>:</w:t>
      </w:r>
      <w:r w:rsidRPr="00CA005C">
        <w:t xml:space="preserve"> top </w:t>
      </w:r>
      <w:r>
        <w:t>9</w:t>
      </w:r>
      <w:r w:rsidRPr="00CA005C">
        <w:t xml:space="preserve"> </w:t>
      </w:r>
      <w:r>
        <w:t>reasons for encounter</w:t>
      </w:r>
      <w:r w:rsidRPr="00CA005C">
        <w:t xml:space="preserve"> </w:t>
      </w:r>
      <w:r>
        <w:t xml:space="preserve">in </w:t>
      </w:r>
      <w:r>
        <w:t>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347369" w14:paraId="47C5025E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3FB47D82" w14:textId="77777777" w:rsidR="00347369" w:rsidRDefault="00347369" w:rsidP="002508BD">
            <w:r>
              <w:lastRenderedPageBreak/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0A3FAC63" w14:textId="77777777" w:rsidR="00347369" w:rsidRDefault="00347369" w:rsidP="002508BD">
            <w:r>
              <w:t>Number (Percentage)</w:t>
            </w:r>
          </w:p>
        </w:tc>
      </w:tr>
      <w:tr w:rsidR="00347369" w14:paraId="6A30C67E" w14:textId="77777777" w:rsidTr="002508BD">
        <w:tc>
          <w:tcPr>
            <w:tcW w:w="4673" w:type="dxa"/>
          </w:tcPr>
          <w:p w14:paraId="6BF8B706" w14:textId="475E33B0" w:rsidR="00347369" w:rsidRDefault="00347369" w:rsidP="002508BD">
            <w:r>
              <w:t>Cough (R05)</w:t>
            </w:r>
          </w:p>
        </w:tc>
        <w:tc>
          <w:tcPr>
            <w:tcW w:w="3402" w:type="dxa"/>
          </w:tcPr>
          <w:p w14:paraId="3F924A14" w14:textId="51B3C3CB" w:rsidR="00347369" w:rsidRDefault="00A6342C" w:rsidP="002508BD">
            <w:r>
              <w:t>2821 (9.0)</w:t>
            </w:r>
          </w:p>
        </w:tc>
      </w:tr>
      <w:tr w:rsidR="00347369" w14:paraId="6BDE9A05" w14:textId="77777777" w:rsidTr="002508BD">
        <w:tc>
          <w:tcPr>
            <w:tcW w:w="4673" w:type="dxa"/>
          </w:tcPr>
          <w:p w14:paraId="6C3BB8D2" w14:textId="60648B34" w:rsidR="00347369" w:rsidRDefault="00347369" w:rsidP="002508BD">
            <w:r>
              <w:t>Headache (N01)</w:t>
            </w:r>
          </w:p>
        </w:tc>
        <w:tc>
          <w:tcPr>
            <w:tcW w:w="3402" w:type="dxa"/>
          </w:tcPr>
          <w:p w14:paraId="4A2E4374" w14:textId="3C880E7B" w:rsidR="00347369" w:rsidRDefault="00A6342C" w:rsidP="002508BD">
            <w:r>
              <w:t>1500 (4.8)</w:t>
            </w:r>
          </w:p>
        </w:tc>
      </w:tr>
      <w:tr w:rsidR="00347369" w14:paraId="7340A58F" w14:textId="77777777" w:rsidTr="002508BD">
        <w:tc>
          <w:tcPr>
            <w:tcW w:w="4673" w:type="dxa"/>
          </w:tcPr>
          <w:p w14:paraId="55C7ACB3" w14:textId="4BCC369B" w:rsidR="00347369" w:rsidRDefault="00347369" w:rsidP="002508BD">
            <w:r>
              <w:t>Fever (A03)</w:t>
            </w:r>
          </w:p>
        </w:tc>
        <w:tc>
          <w:tcPr>
            <w:tcW w:w="3402" w:type="dxa"/>
          </w:tcPr>
          <w:p w14:paraId="683924AB" w14:textId="4FDE92E3" w:rsidR="00347369" w:rsidRDefault="00A6342C" w:rsidP="002508BD">
            <w:r>
              <w:t>869 (2.8)</w:t>
            </w:r>
          </w:p>
        </w:tc>
      </w:tr>
      <w:tr w:rsidR="00347369" w14:paraId="1E03C126" w14:textId="77777777" w:rsidTr="002508BD">
        <w:tc>
          <w:tcPr>
            <w:tcW w:w="4673" w:type="dxa"/>
          </w:tcPr>
          <w:p w14:paraId="121C5F4E" w14:textId="13B6CD77" w:rsidR="00347369" w:rsidRDefault="00347369" w:rsidP="002508BD">
            <w:r>
              <w:t>Sneezing/nasal complaint (R07, R08)</w:t>
            </w:r>
          </w:p>
        </w:tc>
        <w:tc>
          <w:tcPr>
            <w:tcW w:w="3402" w:type="dxa"/>
          </w:tcPr>
          <w:p w14:paraId="6580ECA7" w14:textId="6601B54A" w:rsidR="00347369" w:rsidRDefault="00A6342C" w:rsidP="002508BD">
            <w:r>
              <w:t>624 (2.0)</w:t>
            </w:r>
          </w:p>
        </w:tc>
      </w:tr>
      <w:tr w:rsidR="00347369" w14:paraId="22700D4B" w14:textId="77777777" w:rsidTr="002508BD">
        <w:tc>
          <w:tcPr>
            <w:tcW w:w="4673" w:type="dxa"/>
          </w:tcPr>
          <w:p w14:paraId="111599A9" w14:textId="78E27F39" w:rsidR="00347369" w:rsidRDefault="00347369" w:rsidP="002508BD">
            <w:r>
              <w:t>Sore throat (R21)</w:t>
            </w:r>
          </w:p>
        </w:tc>
        <w:tc>
          <w:tcPr>
            <w:tcW w:w="3402" w:type="dxa"/>
          </w:tcPr>
          <w:p w14:paraId="04B4AD7B" w14:textId="33EC8068" w:rsidR="00347369" w:rsidRDefault="00A6342C" w:rsidP="002508BD">
            <w:r>
              <w:t>623 (2.0)</w:t>
            </w:r>
          </w:p>
        </w:tc>
      </w:tr>
      <w:tr w:rsidR="00347369" w14:paraId="0B83FC79" w14:textId="77777777" w:rsidTr="002508BD">
        <w:tc>
          <w:tcPr>
            <w:tcW w:w="4673" w:type="dxa"/>
          </w:tcPr>
          <w:p w14:paraId="3FBAC645" w14:textId="7470BB71" w:rsidR="00347369" w:rsidRDefault="00347369" w:rsidP="002508BD">
            <w:r>
              <w:t>Back symptoms/low back symptom (L02. L03)</w:t>
            </w:r>
          </w:p>
        </w:tc>
        <w:tc>
          <w:tcPr>
            <w:tcW w:w="3402" w:type="dxa"/>
          </w:tcPr>
          <w:p w14:paraId="7B551E9A" w14:textId="45AC183A" w:rsidR="00347369" w:rsidRDefault="00A6342C" w:rsidP="002508BD">
            <w:r>
              <w:t>589 (1.9)</w:t>
            </w:r>
          </w:p>
        </w:tc>
      </w:tr>
      <w:tr w:rsidR="00347369" w14:paraId="634B5868" w14:textId="77777777" w:rsidTr="002508BD">
        <w:tc>
          <w:tcPr>
            <w:tcW w:w="4673" w:type="dxa"/>
          </w:tcPr>
          <w:p w14:paraId="6179719E" w14:textId="2766E330" w:rsidR="00347369" w:rsidRDefault="00347369" w:rsidP="002508BD">
            <w:r>
              <w:t>Pain general/multiple sites (A01)</w:t>
            </w:r>
          </w:p>
        </w:tc>
        <w:tc>
          <w:tcPr>
            <w:tcW w:w="3402" w:type="dxa"/>
          </w:tcPr>
          <w:p w14:paraId="0B089511" w14:textId="2E7E4A1C" w:rsidR="00347369" w:rsidRDefault="00A6342C" w:rsidP="002508BD">
            <w:r>
              <w:t>585 (1.9)</w:t>
            </w:r>
          </w:p>
        </w:tc>
      </w:tr>
      <w:tr w:rsidR="00A6342C" w14:paraId="3D03208F" w14:textId="77777777" w:rsidTr="002508BD">
        <w:tc>
          <w:tcPr>
            <w:tcW w:w="4673" w:type="dxa"/>
          </w:tcPr>
          <w:p w14:paraId="5C8B8690" w14:textId="52DB47D3" w:rsidR="00A6342C" w:rsidRDefault="00A6342C" w:rsidP="00A6342C">
            <w:r>
              <w:t>Diarrhoea (D11)</w:t>
            </w:r>
          </w:p>
        </w:tc>
        <w:tc>
          <w:tcPr>
            <w:tcW w:w="3402" w:type="dxa"/>
          </w:tcPr>
          <w:p w14:paraId="6FB63B05" w14:textId="39985195" w:rsidR="00A6342C" w:rsidRDefault="00A6342C" w:rsidP="00A6342C">
            <w:r>
              <w:t>575 (1.8)</w:t>
            </w:r>
          </w:p>
        </w:tc>
      </w:tr>
      <w:tr w:rsidR="00A6342C" w14:paraId="611C6B58" w14:textId="77777777" w:rsidTr="002508BD">
        <w:tc>
          <w:tcPr>
            <w:tcW w:w="4673" w:type="dxa"/>
          </w:tcPr>
          <w:p w14:paraId="3C04DD99" w14:textId="1393C887" w:rsidR="00A6342C" w:rsidRDefault="00A6342C" w:rsidP="00A6342C">
            <w:r>
              <w:t>Abdominal pain/cramps general (D01)</w:t>
            </w:r>
          </w:p>
        </w:tc>
        <w:tc>
          <w:tcPr>
            <w:tcW w:w="3402" w:type="dxa"/>
          </w:tcPr>
          <w:p w14:paraId="21B613A5" w14:textId="237E81F2" w:rsidR="00A6342C" w:rsidRDefault="00A6342C" w:rsidP="00A6342C">
            <w:r>
              <w:t>528 (1.7)</w:t>
            </w:r>
          </w:p>
        </w:tc>
      </w:tr>
    </w:tbl>
    <w:p w14:paraId="674D6DE9" w14:textId="7384DF8F" w:rsidR="00347369" w:rsidRDefault="00347369"/>
    <w:p w14:paraId="4B816CCE" w14:textId="77777777" w:rsidR="00F24284" w:rsidRDefault="00F24284"/>
    <w:p w14:paraId="5EBF6ADF" w14:textId="691EE24C" w:rsidR="00F24284" w:rsidRDefault="00F24284" w:rsidP="00F24284">
      <w:r>
        <w:t>Olagundoye</w:t>
      </w:r>
      <w:r>
        <w:t xml:space="preserve"> 201</w:t>
      </w:r>
      <w:r>
        <w:t>6</w:t>
      </w:r>
      <w:r>
        <w:t>:</w:t>
      </w:r>
      <w:r w:rsidRPr="00CA005C">
        <w:t xml:space="preserve"> top </w:t>
      </w:r>
      <w:r>
        <w:t>9</w:t>
      </w:r>
      <w:r w:rsidRPr="00CA005C">
        <w:t xml:space="preserve"> </w:t>
      </w:r>
      <w:r>
        <w:t>reasons for encounter</w:t>
      </w:r>
      <w:r w:rsidRPr="00CA005C">
        <w:t xml:space="preserve"> </w:t>
      </w:r>
      <w:r>
        <w:t>in 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24284" w14:paraId="03E4C0C2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7073CBF1" w14:textId="77777777" w:rsidR="00F24284" w:rsidRDefault="00F24284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2563E213" w14:textId="77777777" w:rsidR="00F24284" w:rsidRDefault="00F24284" w:rsidP="002508BD">
            <w:r>
              <w:t>Number (Percentage)</w:t>
            </w:r>
          </w:p>
        </w:tc>
      </w:tr>
      <w:tr w:rsidR="00F24284" w14:paraId="42818AF2" w14:textId="77777777" w:rsidTr="002508BD">
        <w:tc>
          <w:tcPr>
            <w:tcW w:w="4673" w:type="dxa"/>
          </w:tcPr>
          <w:p w14:paraId="79C37B62" w14:textId="2A1F06DB" w:rsidR="00F24284" w:rsidRDefault="002A3358" w:rsidP="002A3358">
            <w:pPr>
              <w:tabs>
                <w:tab w:val="left" w:pos="1050"/>
              </w:tabs>
            </w:pPr>
            <w:r w:rsidRPr="002A3358">
              <w:t>Headache (N01)</w:t>
            </w:r>
            <w:r>
              <w:tab/>
            </w:r>
          </w:p>
        </w:tc>
        <w:tc>
          <w:tcPr>
            <w:tcW w:w="3402" w:type="dxa"/>
          </w:tcPr>
          <w:p w14:paraId="5B61658C" w14:textId="7D48E959" w:rsidR="00F24284" w:rsidRDefault="00690212" w:rsidP="002508BD">
            <w:r>
              <w:t>75 (18.7)</w:t>
            </w:r>
          </w:p>
        </w:tc>
      </w:tr>
      <w:tr w:rsidR="00F24284" w14:paraId="508F9E5D" w14:textId="77777777" w:rsidTr="002508BD">
        <w:tc>
          <w:tcPr>
            <w:tcW w:w="4673" w:type="dxa"/>
          </w:tcPr>
          <w:p w14:paraId="7EBC2CA5" w14:textId="7CB8ED13" w:rsidR="00F24284" w:rsidRDefault="002A3358" w:rsidP="002A3358">
            <w:r>
              <w:t>Fever (A03)</w:t>
            </w:r>
          </w:p>
        </w:tc>
        <w:tc>
          <w:tcPr>
            <w:tcW w:w="3402" w:type="dxa"/>
          </w:tcPr>
          <w:p w14:paraId="1409A1C4" w14:textId="16A06F84" w:rsidR="00F24284" w:rsidRDefault="00690212" w:rsidP="002508BD">
            <w:r>
              <w:t>69 (17.2)</w:t>
            </w:r>
          </w:p>
        </w:tc>
      </w:tr>
      <w:tr w:rsidR="00F24284" w14:paraId="2C1261BE" w14:textId="77777777" w:rsidTr="002508BD">
        <w:tc>
          <w:tcPr>
            <w:tcW w:w="4673" w:type="dxa"/>
          </w:tcPr>
          <w:p w14:paraId="30BB3E89" w14:textId="5D5E2A26" w:rsidR="00F24284" w:rsidRDefault="002A3358" w:rsidP="002508BD">
            <w:r w:rsidRPr="002A3358">
              <w:t>Pain general/multiple sites (A01)</w:t>
            </w:r>
          </w:p>
        </w:tc>
        <w:tc>
          <w:tcPr>
            <w:tcW w:w="3402" w:type="dxa"/>
          </w:tcPr>
          <w:p w14:paraId="1A5AE510" w14:textId="26E78BE2" w:rsidR="00F24284" w:rsidRDefault="00690212" w:rsidP="002508BD">
            <w:r>
              <w:t>52 (13.0)</w:t>
            </w:r>
          </w:p>
        </w:tc>
      </w:tr>
      <w:tr w:rsidR="00F24284" w14:paraId="37DE8E83" w14:textId="77777777" w:rsidTr="002508BD">
        <w:tc>
          <w:tcPr>
            <w:tcW w:w="4673" w:type="dxa"/>
          </w:tcPr>
          <w:p w14:paraId="583C8213" w14:textId="58CAF229" w:rsidR="00F24284" w:rsidRDefault="002A3358" w:rsidP="002508BD">
            <w:r w:rsidRPr="002A3358">
              <w:t>Visual disturbance other (F05)</w:t>
            </w:r>
          </w:p>
        </w:tc>
        <w:tc>
          <w:tcPr>
            <w:tcW w:w="3402" w:type="dxa"/>
          </w:tcPr>
          <w:p w14:paraId="2456FAC1" w14:textId="173BCBBD" w:rsidR="00F24284" w:rsidRDefault="00690212" w:rsidP="002508BD">
            <w:r>
              <w:t>47 (11.7)</w:t>
            </w:r>
          </w:p>
        </w:tc>
      </w:tr>
      <w:tr w:rsidR="00F24284" w14:paraId="62C959E4" w14:textId="77777777" w:rsidTr="002508BD">
        <w:tc>
          <w:tcPr>
            <w:tcW w:w="4673" w:type="dxa"/>
          </w:tcPr>
          <w:p w14:paraId="700E0D9B" w14:textId="7961CCC9" w:rsidR="00F24284" w:rsidRDefault="002A3358" w:rsidP="002508BD">
            <w:r w:rsidRPr="002A3358">
              <w:t>Abdominal pain/cramps general (D01)</w:t>
            </w:r>
          </w:p>
        </w:tc>
        <w:tc>
          <w:tcPr>
            <w:tcW w:w="3402" w:type="dxa"/>
          </w:tcPr>
          <w:p w14:paraId="662CE13A" w14:textId="5AEF0C18" w:rsidR="00F24284" w:rsidRDefault="00690212" w:rsidP="002508BD">
            <w:r>
              <w:t>37 (9.2)</w:t>
            </w:r>
          </w:p>
        </w:tc>
      </w:tr>
      <w:tr w:rsidR="00F24284" w14:paraId="4CDFDBD0" w14:textId="77777777" w:rsidTr="002508BD">
        <w:tc>
          <w:tcPr>
            <w:tcW w:w="4673" w:type="dxa"/>
          </w:tcPr>
          <w:p w14:paraId="618A6847" w14:textId="47C1DDC6" w:rsidR="00F24284" w:rsidRDefault="002A3358" w:rsidP="002508BD">
            <w:r w:rsidRPr="002A3358">
              <w:t>Cough (R05)</w:t>
            </w:r>
          </w:p>
        </w:tc>
        <w:tc>
          <w:tcPr>
            <w:tcW w:w="3402" w:type="dxa"/>
          </w:tcPr>
          <w:p w14:paraId="15CF4D94" w14:textId="55F31C72" w:rsidR="00F24284" w:rsidRDefault="00690212" w:rsidP="002508BD">
            <w:r>
              <w:t>33 (8.2)</w:t>
            </w:r>
          </w:p>
        </w:tc>
      </w:tr>
      <w:tr w:rsidR="00F24284" w14:paraId="47698312" w14:textId="77777777" w:rsidTr="002508BD">
        <w:tc>
          <w:tcPr>
            <w:tcW w:w="4673" w:type="dxa"/>
          </w:tcPr>
          <w:p w14:paraId="4300AB7B" w14:textId="04765D5A" w:rsidR="00F24284" w:rsidRDefault="002A3358" w:rsidP="002508BD">
            <w:r w:rsidRPr="002A3358">
              <w:t>Lump/swelling localized (S04)</w:t>
            </w:r>
          </w:p>
        </w:tc>
        <w:tc>
          <w:tcPr>
            <w:tcW w:w="3402" w:type="dxa"/>
          </w:tcPr>
          <w:p w14:paraId="0BBF5D43" w14:textId="1D5DA01F" w:rsidR="00F24284" w:rsidRDefault="00690212" w:rsidP="002508BD">
            <w:r>
              <w:t>23 (5.7)</w:t>
            </w:r>
          </w:p>
        </w:tc>
      </w:tr>
      <w:tr w:rsidR="00F24284" w14:paraId="71EB7B8B" w14:textId="77777777" w:rsidTr="002508BD">
        <w:tc>
          <w:tcPr>
            <w:tcW w:w="4673" w:type="dxa"/>
          </w:tcPr>
          <w:p w14:paraId="35D61811" w14:textId="4F063447" w:rsidR="00F24284" w:rsidRDefault="002A3358" w:rsidP="002508BD">
            <w:r w:rsidRPr="002A3358">
              <w:t>Low back symptom/complaint (L03)</w:t>
            </w:r>
          </w:p>
        </w:tc>
        <w:tc>
          <w:tcPr>
            <w:tcW w:w="3402" w:type="dxa"/>
          </w:tcPr>
          <w:p w14:paraId="71660570" w14:textId="352B943A" w:rsidR="00F24284" w:rsidRDefault="00690212" w:rsidP="002508BD">
            <w:r>
              <w:t>21 (5.2)</w:t>
            </w:r>
          </w:p>
        </w:tc>
      </w:tr>
      <w:tr w:rsidR="00F24284" w14:paraId="4BC22EA9" w14:textId="77777777" w:rsidTr="002508BD">
        <w:tc>
          <w:tcPr>
            <w:tcW w:w="4673" w:type="dxa"/>
          </w:tcPr>
          <w:p w14:paraId="71EF6606" w14:textId="0D95E271" w:rsidR="00F24284" w:rsidRDefault="002A3358" w:rsidP="002508BD">
            <w:r w:rsidRPr="002A3358">
              <w:t>Sensation disturbance other (N06)</w:t>
            </w:r>
          </w:p>
        </w:tc>
        <w:tc>
          <w:tcPr>
            <w:tcW w:w="3402" w:type="dxa"/>
          </w:tcPr>
          <w:p w14:paraId="0829EEFE" w14:textId="66556049" w:rsidR="00F24284" w:rsidRDefault="00690212" w:rsidP="002508BD">
            <w:r>
              <w:t>19 (4.7)</w:t>
            </w:r>
          </w:p>
        </w:tc>
      </w:tr>
    </w:tbl>
    <w:p w14:paraId="512049E3" w14:textId="2F9641CD" w:rsidR="00F24284" w:rsidRDefault="00F24284"/>
    <w:p w14:paraId="32672BDE" w14:textId="3B0AA7AF" w:rsidR="00F24284" w:rsidRDefault="00F24284"/>
    <w:p w14:paraId="16613ED7" w14:textId="3EC9C75C" w:rsidR="00F24284" w:rsidRDefault="00F868B6" w:rsidP="00F24284">
      <w:r>
        <w:t>Swain</w:t>
      </w:r>
      <w:r w:rsidR="00F24284">
        <w:t xml:space="preserve"> 201</w:t>
      </w:r>
      <w:r w:rsidR="00F24284">
        <w:t>7</w:t>
      </w:r>
      <w:r w:rsidR="00F24284">
        <w:t>:</w:t>
      </w:r>
      <w:r w:rsidR="00F24284" w:rsidRPr="00CA005C">
        <w:t xml:space="preserve"> top </w:t>
      </w:r>
      <w:r w:rsidR="00F24284">
        <w:t>9</w:t>
      </w:r>
      <w:r w:rsidR="00F24284" w:rsidRPr="00CA005C">
        <w:t xml:space="preserve"> </w:t>
      </w:r>
      <w:r w:rsidR="00F24284">
        <w:t>reasons for encounter</w:t>
      </w:r>
      <w:r w:rsidR="00F24284" w:rsidRPr="00CA005C">
        <w:t xml:space="preserve"> </w:t>
      </w:r>
      <w:r w:rsidR="00F24284">
        <w:t>in adults</w:t>
      </w:r>
      <w:r w:rsidR="00F24284" w:rsidRPr="00CA005C">
        <w:t xml:space="preserve"> (</w:t>
      </w:r>
      <w:r w:rsidR="00F24284">
        <w:t>ICPC-2</w:t>
      </w:r>
      <w:r w:rsidR="00F24284"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24284" w14:paraId="252D1FF4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2BB46C0A" w14:textId="77777777" w:rsidR="00F24284" w:rsidRDefault="00F24284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43A17C5F" w14:textId="77777777" w:rsidR="00F24284" w:rsidRDefault="00F24284" w:rsidP="002508BD">
            <w:r>
              <w:t>Number (Percentage)</w:t>
            </w:r>
          </w:p>
        </w:tc>
      </w:tr>
      <w:tr w:rsidR="00F24284" w14:paraId="718930DE" w14:textId="77777777" w:rsidTr="002508BD">
        <w:tc>
          <w:tcPr>
            <w:tcW w:w="4673" w:type="dxa"/>
          </w:tcPr>
          <w:p w14:paraId="4F2FAC81" w14:textId="4D1BA503" w:rsidR="00F24284" w:rsidRDefault="00DA6EDD" w:rsidP="00DA6EDD">
            <w:r>
              <w:t>Fever (A03)</w:t>
            </w:r>
          </w:p>
        </w:tc>
        <w:tc>
          <w:tcPr>
            <w:tcW w:w="3402" w:type="dxa"/>
          </w:tcPr>
          <w:p w14:paraId="72F9BB09" w14:textId="62DB9D68" w:rsidR="00F24284" w:rsidRDefault="00426F53" w:rsidP="002508BD">
            <w:r>
              <w:t xml:space="preserve">279 </w:t>
            </w:r>
            <w:r w:rsidR="00791CC8">
              <w:t>(11.4)</w:t>
            </w:r>
          </w:p>
        </w:tc>
      </w:tr>
      <w:tr w:rsidR="00F24284" w14:paraId="27515DF7" w14:textId="77777777" w:rsidTr="002508BD">
        <w:tc>
          <w:tcPr>
            <w:tcW w:w="4673" w:type="dxa"/>
          </w:tcPr>
          <w:p w14:paraId="3724A45E" w14:textId="4AB9987C" w:rsidR="00F24284" w:rsidRDefault="00DA6EDD" w:rsidP="002508BD">
            <w:r w:rsidRPr="00DA6EDD">
              <w:t>Heart burn (D03)</w:t>
            </w:r>
          </w:p>
        </w:tc>
        <w:tc>
          <w:tcPr>
            <w:tcW w:w="3402" w:type="dxa"/>
          </w:tcPr>
          <w:p w14:paraId="13C27D66" w14:textId="12B3D39D" w:rsidR="00F24284" w:rsidRDefault="00426F53" w:rsidP="002508BD">
            <w:r>
              <w:t xml:space="preserve">198 </w:t>
            </w:r>
            <w:r w:rsidR="00791CC8">
              <w:t>(8.1)</w:t>
            </w:r>
          </w:p>
        </w:tc>
      </w:tr>
      <w:tr w:rsidR="00F24284" w14:paraId="7412D2C6" w14:textId="77777777" w:rsidTr="002508BD">
        <w:tc>
          <w:tcPr>
            <w:tcW w:w="4673" w:type="dxa"/>
          </w:tcPr>
          <w:p w14:paraId="778E9123" w14:textId="5B6CE047" w:rsidR="00F24284" w:rsidRDefault="00DA6EDD" w:rsidP="002508BD">
            <w:r w:rsidRPr="00DA6EDD">
              <w:t>Vertigo/Dizziness (N17)</w:t>
            </w:r>
          </w:p>
        </w:tc>
        <w:tc>
          <w:tcPr>
            <w:tcW w:w="3402" w:type="dxa"/>
          </w:tcPr>
          <w:p w14:paraId="3362E5B3" w14:textId="001D9BE3" w:rsidR="00F24284" w:rsidRDefault="00426F53" w:rsidP="002508BD">
            <w:r>
              <w:t xml:space="preserve">88 </w:t>
            </w:r>
            <w:r w:rsidR="00791CC8">
              <w:t>(3.6)</w:t>
            </w:r>
          </w:p>
        </w:tc>
      </w:tr>
      <w:tr w:rsidR="00F24284" w14:paraId="35C262AB" w14:textId="77777777" w:rsidTr="002508BD">
        <w:tc>
          <w:tcPr>
            <w:tcW w:w="4673" w:type="dxa"/>
          </w:tcPr>
          <w:p w14:paraId="112CF277" w14:textId="549A530C" w:rsidR="00F24284" w:rsidRDefault="00DA6EDD" w:rsidP="002508BD">
            <w:r w:rsidRPr="00DA6EDD">
              <w:t>Muscle pain (L18)</w:t>
            </w:r>
          </w:p>
        </w:tc>
        <w:tc>
          <w:tcPr>
            <w:tcW w:w="3402" w:type="dxa"/>
          </w:tcPr>
          <w:p w14:paraId="045E6E84" w14:textId="6FBA0F36" w:rsidR="00F24284" w:rsidRDefault="00426F53" w:rsidP="002508BD">
            <w:r>
              <w:t xml:space="preserve">64 </w:t>
            </w:r>
            <w:r w:rsidR="00791CC8">
              <w:t>(2.6)</w:t>
            </w:r>
          </w:p>
        </w:tc>
      </w:tr>
      <w:tr w:rsidR="00F24284" w14:paraId="6787AACD" w14:textId="77777777" w:rsidTr="002508BD">
        <w:tc>
          <w:tcPr>
            <w:tcW w:w="4673" w:type="dxa"/>
          </w:tcPr>
          <w:p w14:paraId="7D50141B" w14:textId="72D1E3BE" w:rsidR="00F24284" w:rsidRDefault="00DA6EDD" w:rsidP="002508BD">
            <w:r w:rsidRPr="00DA6EDD">
              <w:t>Low back symptom/complaint (L03)</w:t>
            </w:r>
          </w:p>
        </w:tc>
        <w:tc>
          <w:tcPr>
            <w:tcW w:w="3402" w:type="dxa"/>
          </w:tcPr>
          <w:p w14:paraId="042055C9" w14:textId="08DBFC63" w:rsidR="00F24284" w:rsidRDefault="00426F53" w:rsidP="002508BD">
            <w:r>
              <w:t xml:space="preserve">54 </w:t>
            </w:r>
            <w:r w:rsidR="00791CC8">
              <w:t>(2.2)</w:t>
            </w:r>
          </w:p>
        </w:tc>
      </w:tr>
      <w:tr w:rsidR="00F24284" w14:paraId="47279D8F" w14:textId="77777777" w:rsidTr="002508BD">
        <w:tc>
          <w:tcPr>
            <w:tcW w:w="4673" w:type="dxa"/>
          </w:tcPr>
          <w:p w14:paraId="5AB06FCF" w14:textId="71F5138B" w:rsidR="00F24284" w:rsidRDefault="00DA6EDD" w:rsidP="002508BD">
            <w:r w:rsidRPr="00DA6EDD">
              <w:t>Weakness/tiredness general (A04)</w:t>
            </w:r>
          </w:p>
        </w:tc>
        <w:tc>
          <w:tcPr>
            <w:tcW w:w="3402" w:type="dxa"/>
          </w:tcPr>
          <w:p w14:paraId="3DBE4346" w14:textId="648102EF" w:rsidR="00F24284" w:rsidRDefault="00426F53" w:rsidP="002508BD">
            <w:r>
              <w:t xml:space="preserve">51 </w:t>
            </w:r>
            <w:r w:rsidR="00791CC8">
              <w:t>(2.1)</w:t>
            </w:r>
          </w:p>
        </w:tc>
      </w:tr>
      <w:tr w:rsidR="00F24284" w14:paraId="397EADBB" w14:textId="77777777" w:rsidTr="002508BD">
        <w:tc>
          <w:tcPr>
            <w:tcW w:w="4673" w:type="dxa"/>
          </w:tcPr>
          <w:p w14:paraId="55D45B94" w14:textId="559D317C" w:rsidR="00F24284" w:rsidRDefault="00DA6EDD" w:rsidP="002508BD">
            <w:r w:rsidRPr="00DA6EDD">
              <w:t>Diarrhea (D11)</w:t>
            </w:r>
          </w:p>
        </w:tc>
        <w:tc>
          <w:tcPr>
            <w:tcW w:w="3402" w:type="dxa"/>
          </w:tcPr>
          <w:p w14:paraId="4ECA146E" w14:textId="374554CC" w:rsidR="00F24284" w:rsidRDefault="00426F53" w:rsidP="002508BD">
            <w:r>
              <w:t xml:space="preserve">49 </w:t>
            </w:r>
            <w:r w:rsidR="00791CC8">
              <w:t>(2.0)</w:t>
            </w:r>
          </w:p>
        </w:tc>
      </w:tr>
      <w:tr w:rsidR="00F24284" w14:paraId="2B10BA8B" w14:textId="77777777" w:rsidTr="002508BD">
        <w:tc>
          <w:tcPr>
            <w:tcW w:w="4673" w:type="dxa"/>
          </w:tcPr>
          <w:p w14:paraId="4BDBBCBE" w14:textId="5F5BE8DB" w:rsidR="00F24284" w:rsidRDefault="00DA6EDD" w:rsidP="002508BD">
            <w:r w:rsidRPr="00DA6EDD">
              <w:t>Cough (R05)</w:t>
            </w:r>
          </w:p>
        </w:tc>
        <w:tc>
          <w:tcPr>
            <w:tcW w:w="3402" w:type="dxa"/>
          </w:tcPr>
          <w:p w14:paraId="47E4AEBF" w14:textId="612DDAE2" w:rsidR="00F24284" w:rsidRDefault="00426F53" w:rsidP="002508BD">
            <w:r>
              <w:t xml:space="preserve">37 </w:t>
            </w:r>
            <w:r w:rsidR="00791CC8">
              <w:t>(1.5)</w:t>
            </w:r>
          </w:p>
        </w:tc>
      </w:tr>
      <w:tr w:rsidR="00F24284" w14:paraId="4D37465A" w14:textId="77777777" w:rsidTr="002508BD">
        <w:tc>
          <w:tcPr>
            <w:tcW w:w="4673" w:type="dxa"/>
          </w:tcPr>
          <w:p w14:paraId="3BD12237" w14:textId="77F591AB" w:rsidR="00F24284" w:rsidRDefault="00DA6EDD" w:rsidP="002508BD">
            <w:r w:rsidRPr="00DA6EDD">
              <w:t>Teeth gum symptom (D19)</w:t>
            </w:r>
          </w:p>
        </w:tc>
        <w:tc>
          <w:tcPr>
            <w:tcW w:w="3402" w:type="dxa"/>
          </w:tcPr>
          <w:p w14:paraId="611A68E7" w14:textId="43AC0898" w:rsidR="00F24284" w:rsidRDefault="00426F53" w:rsidP="002508BD">
            <w:r>
              <w:t xml:space="preserve">32 </w:t>
            </w:r>
            <w:r w:rsidR="00791CC8">
              <w:t>(1.3)</w:t>
            </w:r>
          </w:p>
        </w:tc>
      </w:tr>
    </w:tbl>
    <w:p w14:paraId="22CFBBB8" w14:textId="68A5E489" w:rsidR="00F24284" w:rsidRDefault="00F24284"/>
    <w:p w14:paraId="3F3D45F1" w14:textId="2CB11727" w:rsidR="00F868B6" w:rsidRDefault="00F868B6"/>
    <w:p w14:paraId="20D1FC86" w14:textId="746E4771" w:rsidR="00F868B6" w:rsidRDefault="00F868B6">
      <w:r>
        <w:t>(ii) Provider diagnoses</w:t>
      </w:r>
    </w:p>
    <w:p w14:paraId="45B7B60F" w14:textId="33D0289A" w:rsidR="00F868B6" w:rsidRDefault="00F868B6"/>
    <w:p w14:paraId="78048C99" w14:textId="48137B10" w:rsidR="00F868B6" w:rsidRDefault="00F868B6" w:rsidP="00F868B6">
      <w:r w:rsidRPr="00F868B6">
        <w:t>Chueiri 2020</w:t>
      </w:r>
      <w:r>
        <w:t>:</w:t>
      </w:r>
      <w:r w:rsidRPr="00CA005C">
        <w:t xml:space="preserve"> top </w:t>
      </w:r>
      <w:r>
        <w:t>10</w:t>
      </w:r>
      <w:r w:rsidRPr="00CA005C">
        <w:t xml:space="preserve"> </w:t>
      </w:r>
      <w:r>
        <w:t>provider</w:t>
      </w:r>
      <w:r w:rsidRPr="00CA005C">
        <w:t xml:space="preserve"> diagnoses</w:t>
      </w:r>
      <w:r>
        <w:t xml:space="preserve"> in 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868B6" w14:paraId="159A6427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6192D3C0" w14:textId="77777777" w:rsidR="00F868B6" w:rsidRDefault="00F868B6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58D2447D" w14:textId="77777777" w:rsidR="00F868B6" w:rsidRDefault="00F868B6" w:rsidP="002508BD">
            <w:r>
              <w:t>Number (Percentage)</w:t>
            </w:r>
          </w:p>
        </w:tc>
      </w:tr>
      <w:tr w:rsidR="00F868B6" w14:paraId="4B2F22A5" w14:textId="77777777" w:rsidTr="002508BD">
        <w:tc>
          <w:tcPr>
            <w:tcW w:w="4673" w:type="dxa"/>
          </w:tcPr>
          <w:p w14:paraId="5F00DF7E" w14:textId="0BF8DEA7" w:rsidR="00F868B6" w:rsidRDefault="00A0767A" w:rsidP="00A0767A">
            <w:r>
              <w:t>Health maintenance/prevention (A98)</w:t>
            </w:r>
          </w:p>
        </w:tc>
        <w:tc>
          <w:tcPr>
            <w:tcW w:w="3402" w:type="dxa"/>
          </w:tcPr>
          <w:p w14:paraId="3F8ACEDF" w14:textId="2047E197" w:rsidR="00F868B6" w:rsidRDefault="00376EFC" w:rsidP="002508BD">
            <w:r>
              <w:t>583 (7.2)</w:t>
            </w:r>
          </w:p>
        </w:tc>
      </w:tr>
      <w:tr w:rsidR="00F868B6" w14:paraId="4BC1A6F2" w14:textId="77777777" w:rsidTr="002508BD">
        <w:tc>
          <w:tcPr>
            <w:tcW w:w="4673" w:type="dxa"/>
          </w:tcPr>
          <w:p w14:paraId="6A50E16A" w14:textId="55CBF167" w:rsidR="00F868B6" w:rsidRDefault="00A0767A" w:rsidP="002508BD">
            <w:r w:rsidRPr="00A0767A">
              <w:t>Pregnancy (W78)</w:t>
            </w:r>
          </w:p>
        </w:tc>
        <w:tc>
          <w:tcPr>
            <w:tcW w:w="3402" w:type="dxa"/>
          </w:tcPr>
          <w:p w14:paraId="3BE498AB" w14:textId="0A638335" w:rsidR="00F868B6" w:rsidRDefault="00376EFC" w:rsidP="002508BD">
            <w:r>
              <w:t>471 (5.9)</w:t>
            </w:r>
          </w:p>
        </w:tc>
      </w:tr>
      <w:tr w:rsidR="00F868B6" w14:paraId="74EDD798" w14:textId="77777777" w:rsidTr="002508BD">
        <w:tc>
          <w:tcPr>
            <w:tcW w:w="4673" w:type="dxa"/>
          </w:tcPr>
          <w:p w14:paraId="5F2E6F0C" w14:textId="40C6DB7D" w:rsidR="00F868B6" w:rsidRDefault="00A0767A" w:rsidP="002508BD">
            <w:r w:rsidRPr="00A0767A">
              <w:t>Hypertension uncomplicated (K86)</w:t>
            </w:r>
          </w:p>
        </w:tc>
        <w:tc>
          <w:tcPr>
            <w:tcW w:w="3402" w:type="dxa"/>
          </w:tcPr>
          <w:p w14:paraId="13671719" w14:textId="3B24A06F" w:rsidR="00F868B6" w:rsidRDefault="00376EFC" w:rsidP="002508BD">
            <w:r>
              <w:t>317 (3.9)</w:t>
            </w:r>
          </w:p>
        </w:tc>
      </w:tr>
      <w:tr w:rsidR="00F868B6" w14:paraId="4238F290" w14:textId="77777777" w:rsidTr="002508BD">
        <w:tc>
          <w:tcPr>
            <w:tcW w:w="4673" w:type="dxa"/>
          </w:tcPr>
          <w:p w14:paraId="6374E74A" w14:textId="326E2669" w:rsidR="00F868B6" w:rsidRDefault="00A0767A" w:rsidP="002508BD">
            <w:r w:rsidRPr="00A0767A">
              <w:t>Diabetes non-insulin dependent (T90)</w:t>
            </w:r>
          </w:p>
        </w:tc>
        <w:tc>
          <w:tcPr>
            <w:tcW w:w="3402" w:type="dxa"/>
          </w:tcPr>
          <w:p w14:paraId="16D9F281" w14:textId="391AEE2D" w:rsidR="00F868B6" w:rsidRDefault="00376EFC" w:rsidP="002508BD">
            <w:r>
              <w:t>151 (1.9)</w:t>
            </w:r>
          </w:p>
        </w:tc>
      </w:tr>
      <w:tr w:rsidR="00F868B6" w14:paraId="7A37DFE8" w14:textId="77777777" w:rsidTr="002508BD">
        <w:tc>
          <w:tcPr>
            <w:tcW w:w="4673" w:type="dxa"/>
          </w:tcPr>
          <w:p w14:paraId="1DBE64E4" w14:textId="768B55C1" w:rsidR="00F868B6" w:rsidRDefault="00A0767A" w:rsidP="002508BD">
            <w:r w:rsidRPr="00A0767A">
              <w:t>Influenza (R80)</w:t>
            </w:r>
          </w:p>
        </w:tc>
        <w:tc>
          <w:tcPr>
            <w:tcW w:w="3402" w:type="dxa"/>
          </w:tcPr>
          <w:p w14:paraId="2C314BDB" w14:textId="30E182A1" w:rsidR="00F868B6" w:rsidRDefault="00376EFC" w:rsidP="002508BD">
            <w:r>
              <w:t>103 (1.3)</w:t>
            </w:r>
          </w:p>
        </w:tc>
      </w:tr>
      <w:tr w:rsidR="00F868B6" w14:paraId="14C062F3" w14:textId="77777777" w:rsidTr="002508BD">
        <w:tc>
          <w:tcPr>
            <w:tcW w:w="4673" w:type="dxa"/>
          </w:tcPr>
          <w:p w14:paraId="4C95AED5" w14:textId="51B7FB1E" w:rsidR="00F868B6" w:rsidRDefault="00A0767A" w:rsidP="002508BD">
            <w:r w:rsidRPr="00A0767A">
              <w:t>Allergy/allergic reactions NOS (A92)</w:t>
            </w:r>
          </w:p>
        </w:tc>
        <w:tc>
          <w:tcPr>
            <w:tcW w:w="3402" w:type="dxa"/>
          </w:tcPr>
          <w:p w14:paraId="2560FC6B" w14:textId="7630C02E" w:rsidR="00F868B6" w:rsidRDefault="00376EFC" w:rsidP="002508BD">
            <w:r>
              <w:t>82 (1.0)</w:t>
            </w:r>
          </w:p>
        </w:tc>
      </w:tr>
      <w:tr w:rsidR="00F868B6" w14:paraId="56A26552" w14:textId="77777777" w:rsidTr="002508BD">
        <w:tc>
          <w:tcPr>
            <w:tcW w:w="4673" w:type="dxa"/>
          </w:tcPr>
          <w:p w14:paraId="33A0C218" w14:textId="5983B23B" w:rsidR="00F868B6" w:rsidRDefault="00A0767A" w:rsidP="002508BD">
            <w:r w:rsidRPr="00A0767A">
              <w:t>Cystitis/urinary infection other (U71)</w:t>
            </w:r>
          </w:p>
        </w:tc>
        <w:tc>
          <w:tcPr>
            <w:tcW w:w="3402" w:type="dxa"/>
          </w:tcPr>
          <w:p w14:paraId="3942E6F0" w14:textId="00CA00BF" w:rsidR="00F868B6" w:rsidRDefault="00376EFC" w:rsidP="002508BD">
            <w:r>
              <w:t>48 (0.6)</w:t>
            </w:r>
          </w:p>
        </w:tc>
      </w:tr>
      <w:tr w:rsidR="00F868B6" w14:paraId="1D65DFC6" w14:textId="77777777" w:rsidTr="002508BD">
        <w:tc>
          <w:tcPr>
            <w:tcW w:w="4673" w:type="dxa"/>
          </w:tcPr>
          <w:p w14:paraId="2F15D65A" w14:textId="352C1D80" w:rsidR="00F868B6" w:rsidRDefault="00A0767A" w:rsidP="002508BD">
            <w:r w:rsidRPr="00A0767A">
              <w:t>Lipid disorder (T93)</w:t>
            </w:r>
          </w:p>
        </w:tc>
        <w:tc>
          <w:tcPr>
            <w:tcW w:w="3402" w:type="dxa"/>
          </w:tcPr>
          <w:p w14:paraId="73CD132F" w14:textId="08CCDCEB" w:rsidR="00F868B6" w:rsidRDefault="00376EFC" w:rsidP="002508BD">
            <w:r>
              <w:t>43 (0.5)</w:t>
            </w:r>
          </w:p>
        </w:tc>
      </w:tr>
      <w:tr w:rsidR="00F868B6" w14:paraId="64560CE7" w14:textId="77777777" w:rsidTr="002508BD">
        <w:tc>
          <w:tcPr>
            <w:tcW w:w="4673" w:type="dxa"/>
          </w:tcPr>
          <w:p w14:paraId="68465F68" w14:textId="1E6903D1" w:rsidR="00F868B6" w:rsidRDefault="00A0767A" w:rsidP="002508BD">
            <w:r w:rsidRPr="00A0767A">
              <w:lastRenderedPageBreak/>
              <w:t>Depressive disorder (P76)</w:t>
            </w:r>
          </w:p>
        </w:tc>
        <w:tc>
          <w:tcPr>
            <w:tcW w:w="3402" w:type="dxa"/>
          </w:tcPr>
          <w:p w14:paraId="6EC706A0" w14:textId="3D5D0C34" w:rsidR="00F868B6" w:rsidRDefault="00376EFC" w:rsidP="002508BD">
            <w:r>
              <w:t>33 (0.4)</w:t>
            </w:r>
          </w:p>
        </w:tc>
      </w:tr>
      <w:tr w:rsidR="00F868B6" w14:paraId="48422A88" w14:textId="77777777" w:rsidTr="002508BD">
        <w:tc>
          <w:tcPr>
            <w:tcW w:w="4673" w:type="dxa"/>
          </w:tcPr>
          <w:p w14:paraId="7FC564EA" w14:textId="1C9932C3" w:rsidR="00F868B6" w:rsidRDefault="00A0767A" w:rsidP="002508BD">
            <w:r w:rsidRPr="00A0767A">
              <w:t>General disease NOS (A99)</w:t>
            </w:r>
          </w:p>
        </w:tc>
        <w:tc>
          <w:tcPr>
            <w:tcW w:w="3402" w:type="dxa"/>
          </w:tcPr>
          <w:p w14:paraId="52BD6E6D" w14:textId="513303BC" w:rsidR="00F868B6" w:rsidRDefault="00376EFC" w:rsidP="002508BD">
            <w:r>
              <w:t>30 (0.4)</w:t>
            </w:r>
          </w:p>
        </w:tc>
      </w:tr>
    </w:tbl>
    <w:p w14:paraId="53B27CE7" w14:textId="0D84FF06" w:rsidR="00F868B6" w:rsidRDefault="00F868B6"/>
    <w:p w14:paraId="42383337" w14:textId="01119B01" w:rsidR="00F868B6" w:rsidRDefault="00F868B6"/>
    <w:p w14:paraId="4F923155" w14:textId="77777777" w:rsidR="00F868B6" w:rsidRDefault="00F868B6" w:rsidP="00F868B6">
      <w:r>
        <w:t>Mash 2012:</w:t>
      </w:r>
      <w:r w:rsidRPr="00CA005C">
        <w:t xml:space="preserve"> top </w:t>
      </w:r>
      <w:r>
        <w:t>10</w:t>
      </w:r>
      <w:r w:rsidRPr="00CA005C">
        <w:t xml:space="preserve"> </w:t>
      </w:r>
      <w:r>
        <w:t>provider</w:t>
      </w:r>
      <w:r w:rsidRPr="00CA005C">
        <w:t xml:space="preserve"> diagnoses</w:t>
      </w:r>
      <w:r>
        <w:t xml:space="preserve"> in 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868B6" w14:paraId="42E4CF58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367B76DD" w14:textId="77777777" w:rsidR="00F868B6" w:rsidRDefault="00F868B6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398BCA83" w14:textId="77777777" w:rsidR="00F868B6" w:rsidRDefault="00F868B6" w:rsidP="002508BD">
            <w:r>
              <w:t>Number (Percentage)</w:t>
            </w:r>
          </w:p>
        </w:tc>
      </w:tr>
      <w:tr w:rsidR="00F868B6" w14:paraId="2F4298A1" w14:textId="77777777" w:rsidTr="002508BD">
        <w:tc>
          <w:tcPr>
            <w:tcW w:w="4673" w:type="dxa"/>
          </w:tcPr>
          <w:p w14:paraId="5EF32EF2" w14:textId="2810854B" w:rsidR="00F868B6" w:rsidRDefault="0035044D" w:rsidP="0035044D">
            <w:r>
              <w:t>Hypertension, uncomplicated (K86)</w:t>
            </w:r>
          </w:p>
        </w:tc>
        <w:tc>
          <w:tcPr>
            <w:tcW w:w="3402" w:type="dxa"/>
          </w:tcPr>
          <w:p w14:paraId="325CDACC" w14:textId="6C3362D9" w:rsidR="00F868B6" w:rsidRDefault="00A67FE9" w:rsidP="002508BD">
            <w:r>
              <w:t>2957 (12.0)</w:t>
            </w:r>
          </w:p>
        </w:tc>
      </w:tr>
      <w:tr w:rsidR="00F868B6" w14:paraId="76FEEAF2" w14:textId="77777777" w:rsidTr="002508BD">
        <w:tc>
          <w:tcPr>
            <w:tcW w:w="4673" w:type="dxa"/>
          </w:tcPr>
          <w:p w14:paraId="28E62E22" w14:textId="57991D93" w:rsidR="00F868B6" w:rsidRDefault="0035044D" w:rsidP="002508BD">
            <w:r w:rsidRPr="0035044D">
              <w:t>Upper respiratory tract infection (R74)</w:t>
            </w:r>
          </w:p>
        </w:tc>
        <w:tc>
          <w:tcPr>
            <w:tcW w:w="3402" w:type="dxa"/>
          </w:tcPr>
          <w:p w14:paraId="2184996F" w14:textId="2C00A3F8" w:rsidR="00F868B6" w:rsidRDefault="00A67FE9" w:rsidP="002508BD">
            <w:r>
              <w:t>1306 (5.3)</w:t>
            </w:r>
          </w:p>
        </w:tc>
      </w:tr>
      <w:tr w:rsidR="00F868B6" w14:paraId="7A279A02" w14:textId="77777777" w:rsidTr="002508BD">
        <w:tc>
          <w:tcPr>
            <w:tcW w:w="4673" w:type="dxa"/>
          </w:tcPr>
          <w:p w14:paraId="2C884BE3" w14:textId="6F14BAF7" w:rsidR="00F868B6" w:rsidRDefault="0035044D" w:rsidP="002508BD">
            <w:r w:rsidRPr="0035044D">
              <w:t>HIV/AIDS (B90)</w:t>
            </w:r>
          </w:p>
        </w:tc>
        <w:tc>
          <w:tcPr>
            <w:tcW w:w="3402" w:type="dxa"/>
          </w:tcPr>
          <w:p w14:paraId="03D4149E" w14:textId="5F6A8603" w:rsidR="00F868B6" w:rsidRDefault="00A67FE9" w:rsidP="002508BD">
            <w:r>
              <w:t>961 (3.9)</w:t>
            </w:r>
          </w:p>
        </w:tc>
      </w:tr>
      <w:tr w:rsidR="00F868B6" w14:paraId="382BE672" w14:textId="77777777" w:rsidTr="002508BD">
        <w:tc>
          <w:tcPr>
            <w:tcW w:w="4673" w:type="dxa"/>
          </w:tcPr>
          <w:p w14:paraId="5C4C29CC" w14:textId="44021346" w:rsidR="00F868B6" w:rsidRDefault="0035044D" w:rsidP="002508BD">
            <w:r w:rsidRPr="0035044D">
              <w:t>Type 2 diabetes (T90)</w:t>
            </w:r>
          </w:p>
        </w:tc>
        <w:tc>
          <w:tcPr>
            <w:tcW w:w="3402" w:type="dxa"/>
          </w:tcPr>
          <w:p w14:paraId="70EC66AD" w14:textId="510C3677" w:rsidR="00F868B6" w:rsidRDefault="00A67FE9" w:rsidP="002508BD">
            <w:r>
              <w:t>946 (3.9)</w:t>
            </w:r>
          </w:p>
        </w:tc>
      </w:tr>
      <w:tr w:rsidR="00F868B6" w14:paraId="47E82318" w14:textId="77777777" w:rsidTr="002508BD">
        <w:tc>
          <w:tcPr>
            <w:tcW w:w="4673" w:type="dxa"/>
          </w:tcPr>
          <w:p w14:paraId="073476F7" w14:textId="36145A08" w:rsidR="00F868B6" w:rsidRDefault="0035044D" w:rsidP="002508BD">
            <w:r w:rsidRPr="0035044D">
              <w:t>TB (A70)</w:t>
            </w:r>
          </w:p>
        </w:tc>
        <w:tc>
          <w:tcPr>
            <w:tcW w:w="3402" w:type="dxa"/>
          </w:tcPr>
          <w:p w14:paraId="02C48327" w14:textId="4986A0E6" w:rsidR="00F868B6" w:rsidRDefault="00A67FE9" w:rsidP="002508BD">
            <w:r>
              <w:t>862 (3.6)</w:t>
            </w:r>
          </w:p>
        </w:tc>
      </w:tr>
      <w:tr w:rsidR="00F868B6" w14:paraId="7A022A55" w14:textId="77777777" w:rsidTr="002508BD">
        <w:tc>
          <w:tcPr>
            <w:tcW w:w="4673" w:type="dxa"/>
          </w:tcPr>
          <w:p w14:paraId="2F9724D7" w14:textId="1AFBC674" w:rsidR="00F868B6" w:rsidRDefault="0035044D" w:rsidP="002508BD">
            <w:r w:rsidRPr="0035044D">
              <w:t>Osteoarthritis (L91)</w:t>
            </w:r>
          </w:p>
        </w:tc>
        <w:tc>
          <w:tcPr>
            <w:tcW w:w="3402" w:type="dxa"/>
          </w:tcPr>
          <w:p w14:paraId="546D23C5" w14:textId="6374B5E3" w:rsidR="00F868B6" w:rsidRDefault="00A67FE9" w:rsidP="002508BD">
            <w:r>
              <w:t>681 (2.8)</w:t>
            </w:r>
          </w:p>
        </w:tc>
      </w:tr>
      <w:tr w:rsidR="00F868B6" w14:paraId="1EBC4192" w14:textId="77777777" w:rsidTr="002508BD">
        <w:tc>
          <w:tcPr>
            <w:tcW w:w="4673" w:type="dxa"/>
          </w:tcPr>
          <w:p w14:paraId="401F030D" w14:textId="00773949" w:rsidR="00F868B6" w:rsidRDefault="0035044D" w:rsidP="002508BD">
            <w:r w:rsidRPr="0035044D">
              <w:t>Gastroenteritis/diarrhoea (D73, D11)</w:t>
            </w:r>
          </w:p>
        </w:tc>
        <w:tc>
          <w:tcPr>
            <w:tcW w:w="3402" w:type="dxa"/>
          </w:tcPr>
          <w:p w14:paraId="00C4F373" w14:textId="3729076C" w:rsidR="00F868B6" w:rsidRDefault="00A67FE9" w:rsidP="002508BD">
            <w:r>
              <w:t>530 (2.2)</w:t>
            </w:r>
          </w:p>
        </w:tc>
      </w:tr>
      <w:tr w:rsidR="00F868B6" w14:paraId="318C9D9A" w14:textId="77777777" w:rsidTr="002508BD">
        <w:tc>
          <w:tcPr>
            <w:tcW w:w="4673" w:type="dxa"/>
          </w:tcPr>
          <w:p w14:paraId="372C39C2" w14:textId="14C2623F" w:rsidR="00F868B6" w:rsidRDefault="0035044D" w:rsidP="002508BD">
            <w:r w:rsidRPr="0035044D">
              <w:t>Asthma (R96)</w:t>
            </w:r>
          </w:p>
        </w:tc>
        <w:tc>
          <w:tcPr>
            <w:tcW w:w="3402" w:type="dxa"/>
          </w:tcPr>
          <w:p w14:paraId="36B0A3E7" w14:textId="7F578879" w:rsidR="00F868B6" w:rsidRDefault="00A67FE9" w:rsidP="002508BD">
            <w:r>
              <w:t>491 (2.0)</w:t>
            </w:r>
          </w:p>
        </w:tc>
      </w:tr>
      <w:tr w:rsidR="00F868B6" w14:paraId="651676F4" w14:textId="77777777" w:rsidTr="002508BD">
        <w:tc>
          <w:tcPr>
            <w:tcW w:w="4673" w:type="dxa"/>
          </w:tcPr>
          <w:p w14:paraId="7A86D7C3" w14:textId="4034C158" w:rsidR="00F868B6" w:rsidRDefault="0035044D" w:rsidP="002508BD">
            <w:r w:rsidRPr="0035044D">
              <w:t xml:space="preserve">Acute </w:t>
            </w:r>
            <w:r w:rsidRPr="0035044D">
              <w:t>tonsillitis</w:t>
            </w:r>
            <w:r w:rsidRPr="0035044D">
              <w:t xml:space="preserve"> (R76)</w:t>
            </w:r>
          </w:p>
        </w:tc>
        <w:tc>
          <w:tcPr>
            <w:tcW w:w="3402" w:type="dxa"/>
          </w:tcPr>
          <w:p w14:paraId="2210443C" w14:textId="58AC5D3E" w:rsidR="00F868B6" w:rsidRDefault="00A67FE9" w:rsidP="002508BD">
            <w:r>
              <w:t>485 (2.0)</w:t>
            </w:r>
          </w:p>
        </w:tc>
      </w:tr>
      <w:tr w:rsidR="00F868B6" w14:paraId="19C7D5D3" w14:textId="77777777" w:rsidTr="002508BD">
        <w:tc>
          <w:tcPr>
            <w:tcW w:w="4673" w:type="dxa"/>
          </w:tcPr>
          <w:p w14:paraId="29DE6195" w14:textId="01B46C5C" w:rsidR="00F868B6" w:rsidRDefault="0035044D" w:rsidP="002508BD">
            <w:r w:rsidRPr="0035044D">
              <w:t>Epilepsy (N88)</w:t>
            </w:r>
          </w:p>
        </w:tc>
        <w:tc>
          <w:tcPr>
            <w:tcW w:w="3402" w:type="dxa"/>
          </w:tcPr>
          <w:p w14:paraId="53525D08" w14:textId="3C33849A" w:rsidR="00F868B6" w:rsidRDefault="00A67FE9" w:rsidP="002508BD">
            <w:r>
              <w:t>454 (1.9)</w:t>
            </w:r>
          </w:p>
        </w:tc>
      </w:tr>
    </w:tbl>
    <w:p w14:paraId="1B74168F" w14:textId="2262B1EE" w:rsidR="00F868B6" w:rsidRDefault="00F868B6"/>
    <w:p w14:paraId="3F50CCBB" w14:textId="19CAF089" w:rsidR="00F868B6" w:rsidRDefault="00F868B6"/>
    <w:p w14:paraId="04D81C96" w14:textId="4BA9B4D4" w:rsidR="00F868B6" w:rsidRDefault="00F868B6" w:rsidP="00F868B6">
      <w:r w:rsidRPr="00F868B6">
        <w:t>Olagundoye 2016</w:t>
      </w:r>
      <w:r>
        <w:t>:</w:t>
      </w:r>
      <w:r w:rsidRPr="00CA005C">
        <w:t xml:space="preserve"> top </w:t>
      </w:r>
      <w:r>
        <w:t>10</w:t>
      </w:r>
      <w:r w:rsidRPr="00CA005C">
        <w:t xml:space="preserve"> </w:t>
      </w:r>
      <w:r>
        <w:t>provider</w:t>
      </w:r>
      <w:r w:rsidRPr="00CA005C">
        <w:t xml:space="preserve"> diagnoses</w:t>
      </w:r>
      <w:r>
        <w:t xml:space="preserve"> in 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868B6" w14:paraId="0EB4DDBD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71CD4B94" w14:textId="77777777" w:rsidR="00F868B6" w:rsidRDefault="00F868B6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6BD96998" w14:textId="77777777" w:rsidR="00F868B6" w:rsidRDefault="00F868B6" w:rsidP="002508BD">
            <w:r>
              <w:t>Number (Percentage)</w:t>
            </w:r>
          </w:p>
        </w:tc>
      </w:tr>
      <w:tr w:rsidR="00F868B6" w14:paraId="4D473BDC" w14:textId="77777777" w:rsidTr="002508BD">
        <w:tc>
          <w:tcPr>
            <w:tcW w:w="4673" w:type="dxa"/>
          </w:tcPr>
          <w:p w14:paraId="4BAB5654" w14:textId="245AC6F9" w:rsidR="00F868B6" w:rsidRDefault="00360009" w:rsidP="00360009">
            <w:r>
              <w:t>Malaria (A73)</w:t>
            </w:r>
          </w:p>
        </w:tc>
        <w:tc>
          <w:tcPr>
            <w:tcW w:w="3402" w:type="dxa"/>
          </w:tcPr>
          <w:p w14:paraId="071BB6FA" w14:textId="1B647E53" w:rsidR="00F868B6" w:rsidRDefault="00862E1B" w:rsidP="002508BD">
            <w:r>
              <w:t>72 (18.0)</w:t>
            </w:r>
          </w:p>
        </w:tc>
      </w:tr>
      <w:tr w:rsidR="00F868B6" w14:paraId="0C35036E" w14:textId="77777777" w:rsidTr="002508BD">
        <w:tc>
          <w:tcPr>
            <w:tcW w:w="4673" w:type="dxa"/>
          </w:tcPr>
          <w:p w14:paraId="40D032C0" w14:textId="34F489E4" w:rsidR="00F868B6" w:rsidRDefault="00360009" w:rsidP="002508BD">
            <w:r w:rsidRPr="00360009">
              <w:t>Hypertension, uncomplicated (K86)</w:t>
            </w:r>
          </w:p>
        </w:tc>
        <w:tc>
          <w:tcPr>
            <w:tcW w:w="3402" w:type="dxa"/>
          </w:tcPr>
          <w:p w14:paraId="0E37C2B3" w14:textId="74C72D96" w:rsidR="00F868B6" w:rsidRDefault="00862E1B" w:rsidP="002508BD">
            <w:r>
              <w:t>47 (11.7)</w:t>
            </w:r>
          </w:p>
        </w:tc>
      </w:tr>
      <w:tr w:rsidR="00F868B6" w14:paraId="728E3E06" w14:textId="77777777" w:rsidTr="002508BD">
        <w:tc>
          <w:tcPr>
            <w:tcW w:w="4673" w:type="dxa"/>
          </w:tcPr>
          <w:p w14:paraId="68D1417D" w14:textId="7B333EC8" w:rsidR="00F868B6" w:rsidRDefault="00360009" w:rsidP="002508BD">
            <w:r w:rsidRPr="00360009">
              <w:t>Visual disturbance, other (F05)</w:t>
            </w:r>
          </w:p>
        </w:tc>
        <w:tc>
          <w:tcPr>
            <w:tcW w:w="3402" w:type="dxa"/>
          </w:tcPr>
          <w:p w14:paraId="3ECA50E5" w14:textId="49AD8F51" w:rsidR="00F868B6" w:rsidRDefault="00862E1B" w:rsidP="002508BD">
            <w:r>
              <w:t>22 (5.5)</w:t>
            </w:r>
          </w:p>
        </w:tc>
      </w:tr>
      <w:tr w:rsidR="00F868B6" w14:paraId="3C9CEA9C" w14:textId="77777777" w:rsidTr="002508BD">
        <w:tc>
          <w:tcPr>
            <w:tcW w:w="4673" w:type="dxa"/>
          </w:tcPr>
          <w:p w14:paraId="55EE6E67" w14:textId="700E38E1" w:rsidR="00F868B6" w:rsidRDefault="00360009" w:rsidP="002508BD">
            <w:r w:rsidRPr="00360009">
              <w:t>Peptic ulcer (D86)</w:t>
            </w:r>
          </w:p>
        </w:tc>
        <w:tc>
          <w:tcPr>
            <w:tcW w:w="3402" w:type="dxa"/>
          </w:tcPr>
          <w:p w14:paraId="370E59EF" w14:textId="5A4D06FD" w:rsidR="00F868B6" w:rsidRDefault="00862E1B" w:rsidP="002508BD">
            <w:r>
              <w:t>14 (3.5)</w:t>
            </w:r>
          </w:p>
        </w:tc>
      </w:tr>
      <w:tr w:rsidR="00F868B6" w14:paraId="3F5500F2" w14:textId="77777777" w:rsidTr="002508BD">
        <w:tc>
          <w:tcPr>
            <w:tcW w:w="4673" w:type="dxa"/>
          </w:tcPr>
          <w:p w14:paraId="6AE132C5" w14:textId="2AB6AB34" w:rsidR="00F868B6" w:rsidRDefault="00360009" w:rsidP="002508BD">
            <w:r w:rsidRPr="00360009">
              <w:t>Upper respiratory tract infection (R74)</w:t>
            </w:r>
          </w:p>
        </w:tc>
        <w:tc>
          <w:tcPr>
            <w:tcW w:w="3402" w:type="dxa"/>
          </w:tcPr>
          <w:p w14:paraId="5C659013" w14:textId="3E91E974" w:rsidR="00F868B6" w:rsidRDefault="00862E1B" w:rsidP="002508BD">
            <w:r>
              <w:t>13 (3.2)</w:t>
            </w:r>
          </w:p>
        </w:tc>
      </w:tr>
      <w:tr w:rsidR="00F868B6" w14:paraId="586D3472" w14:textId="77777777" w:rsidTr="002508BD">
        <w:tc>
          <w:tcPr>
            <w:tcW w:w="4673" w:type="dxa"/>
          </w:tcPr>
          <w:p w14:paraId="3B1207CD" w14:textId="44F7F466" w:rsidR="00F868B6" w:rsidRDefault="00360009" w:rsidP="002508BD">
            <w:r w:rsidRPr="00360009">
              <w:t>Hypertension, complicated (K87)</w:t>
            </w:r>
          </w:p>
        </w:tc>
        <w:tc>
          <w:tcPr>
            <w:tcW w:w="3402" w:type="dxa"/>
          </w:tcPr>
          <w:p w14:paraId="3DC20CAE" w14:textId="11C7359A" w:rsidR="00F868B6" w:rsidRDefault="00862E1B" w:rsidP="002508BD">
            <w:r>
              <w:t>11 (2.7)</w:t>
            </w:r>
          </w:p>
        </w:tc>
      </w:tr>
      <w:tr w:rsidR="00F868B6" w14:paraId="381EA93E" w14:textId="77777777" w:rsidTr="002508BD">
        <w:tc>
          <w:tcPr>
            <w:tcW w:w="4673" w:type="dxa"/>
          </w:tcPr>
          <w:p w14:paraId="7081CCF5" w14:textId="053CD7B5" w:rsidR="00F868B6" w:rsidRDefault="00360009" w:rsidP="002508BD">
            <w:r w:rsidRPr="00360009">
              <w:t>Cystitis (U71)</w:t>
            </w:r>
          </w:p>
        </w:tc>
        <w:tc>
          <w:tcPr>
            <w:tcW w:w="3402" w:type="dxa"/>
          </w:tcPr>
          <w:p w14:paraId="3EA0C126" w14:textId="6B3114BB" w:rsidR="00F868B6" w:rsidRDefault="00862E1B" w:rsidP="002508BD">
            <w:r>
              <w:t>11 (2.7)</w:t>
            </w:r>
          </w:p>
        </w:tc>
      </w:tr>
      <w:tr w:rsidR="00F868B6" w14:paraId="38E8F072" w14:textId="77777777" w:rsidTr="002508BD">
        <w:tc>
          <w:tcPr>
            <w:tcW w:w="4673" w:type="dxa"/>
          </w:tcPr>
          <w:p w14:paraId="0B4F9295" w14:textId="3842CA7E" w:rsidR="00F868B6" w:rsidRDefault="00360009" w:rsidP="002508BD">
            <w:r w:rsidRPr="00360009">
              <w:t>General diseases not elsewhere spec'd (A99)</w:t>
            </w:r>
          </w:p>
        </w:tc>
        <w:tc>
          <w:tcPr>
            <w:tcW w:w="3402" w:type="dxa"/>
          </w:tcPr>
          <w:p w14:paraId="06B7168E" w14:textId="3B840593" w:rsidR="00F868B6" w:rsidRDefault="00862E1B" w:rsidP="002508BD">
            <w:r>
              <w:t>11 (2.7)</w:t>
            </w:r>
          </w:p>
        </w:tc>
      </w:tr>
      <w:tr w:rsidR="00F868B6" w14:paraId="02369199" w14:textId="77777777" w:rsidTr="002508BD">
        <w:tc>
          <w:tcPr>
            <w:tcW w:w="4673" w:type="dxa"/>
          </w:tcPr>
          <w:p w14:paraId="5B5D1B5B" w14:textId="127CF93C" w:rsidR="00F868B6" w:rsidRDefault="00360009" w:rsidP="002508BD">
            <w:r w:rsidRPr="00360009">
              <w:t>Conjunctivitis, infectious (F70)</w:t>
            </w:r>
          </w:p>
        </w:tc>
        <w:tc>
          <w:tcPr>
            <w:tcW w:w="3402" w:type="dxa"/>
          </w:tcPr>
          <w:p w14:paraId="1DEF5903" w14:textId="0ECB5D96" w:rsidR="00F868B6" w:rsidRDefault="00862E1B" w:rsidP="002508BD">
            <w:r>
              <w:t>9 (2.2)</w:t>
            </w:r>
          </w:p>
        </w:tc>
      </w:tr>
      <w:tr w:rsidR="00F868B6" w14:paraId="5FEE200B" w14:textId="77777777" w:rsidTr="002508BD">
        <w:tc>
          <w:tcPr>
            <w:tcW w:w="4673" w:type="dxa"/>
          </w:tcPr>
          <w:p w14:paraId="027C5554" w14:textId="070C0A51" w:rsidR="00F868B6" w:rsidRDefault="00360009" w:rsidP="002508BD">
            <w:r w:rsidRPr="00360009">
              <w:t>Refractive error (F91)</w:t>
            </w:r>
          </w:p>
        </w:tc>
        <w:tc>
          <w:tcPr>
            <w:tcW w:w="3402" w:type="dxa"/>
          </w:tcPr>
          <w:p w14:paraId="76E23A93" w14:textId="0DF2CAC5" w:rsidR="00F868B6" w:rsidRDefault="00862E1B" w:rsidP="002508BD">
            <w:r>
              <w:t>9 (2.2)</w:t>
            </w:r>
          </w:p>
        </w:tc>
      </w:tr>
    </w:tbl>
    <w:p w14:paraId="197A8001" w14:textId="259D3617" w:rsidR="00F868B6" w:rsidRDefault="00F868B6"/>
    <w:p w14:paraId="1B30E0AE" w14:textId="3D284243" w:rsidR="00F868B6" w:rsidRDefault="00F868B6"/>
    <w:p w14:paraId="5382AAA6" w14:textId="4A34C266" w:rsidR="00F868B6" w:rsidRDefault="00F868B6" w:rsidP="00F868B6">
      <w:r>
        <w:t>Swain</w:t>
      </w:r>
      <w:r w:rsidRPr="00F868B6">
        <w:t xml:space="preserve"> 2017</w:t>
      </w:r>
      <w:r>
        <w:t>:</w:t>
      </w:r>
      <w:r w:rsidRPr="00CA005C">
        <w:t xml:space="preserve"> top </w:t>
      </w:r>
      <w:r>
        <w:t>10</w:t>
      </w:r>
      <w:r w:rsidRPr="00CA005C">
        <w:t xml:space="preserve"> </w:t>
      </w:r>
      <w:r>
        <w:t>provider</w:t>
      </w:r>
      <w:r w:rsidRPr="00CA005C">
        <w:t xml:space="preserve"> diagnoses</w:t>
      </w:r>
      <w:r>
        <w:t xml:space="preserve"> in adults</w:t>
      </w:r>
      <w:r w:rsidRPr="00CA005C">
        <w:t xml:space="preserve"> (</w:t>
      </w:r>
      <w:r>
        <w:t>ICPC-2</w:t>
      </w:r>
      <w:r w:rsidRPr="00CA005C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</w:tblGrid>
      <w:tr w:rsidR="00F868B6" w14:paraId="38493C1B" w14:textId="77777777" w:rsidTr="002508BD">
        <w:tc>
          <w:tcPr>
            <w:tcW w:w="4673" w:type="dxa"/>
            <w:shd w:val="clear" w:color="auto" w:fill="DBDBDB" w:themeFill="accent3" w:themeFillTint="66"/>
          </w:tcPr>
          <w:p w14:paraId="56D98D27" w14:textId="77777777" w:rsidR="00F868B6" w:rsidRDefault="00F868B6" w:rsidP="002508BD">
            <w:r>
              <w:t>Provider diagnoses</w:t>
            </w:r>
          </w:p>
        </w:tc>
        <w:tc>
          <w:tcPr>
            <w:tcW w:w="3402" w:type="dxa"/>
            <w:shd w:val="clear" w:color="auto" w:fill="DBDBDB" w:themeFill="accent3" w:themeFillTint="66"/>
          </w:tcPr>
          <w:p w14:paraId="7308EBC1" w14:textId="77777777" w:rsidR="00F868B6" w:rsidRDefault="00F868B6" w:rsidP="002508BD">
            <w:r>
              <w:t>Number (Percentage)</w:t>
            </w:r>
          </w:p>
        </w:tc>
      </w:tr>
      <w:tr w:rsidR="00F868B6" w14:paraId="74B2632B" w14:textId="77777777" w:rsidTr="002508BD">
        <w:tc>
          <w:tcPr>
            <w:tcW w:w="4673" w:type="dxa"/>
          </w:tcPr>
          <w:p w14:paraId="6C93AE59" w14:textId="4EDB9F92" w:rsidR="00F868B6" w:rsidRDefault="00B579D7" w:rsidP="00B579D7">
            <w:r>
              <w:t>Hypertension, uncomplicated (K86)</w:t>
            </w:r>
          </w:p>
        </w:tc>
        <w:tc>
          <w:tcPr>
            <w:tcW w:w="3402" w:type="dxa"/>
          </w:tcPr>
          <w:p w14:paraId="789484AA" w14:textId="601220C9" w:rsidR="00F868B6" w:rsidRDefault="001D6CE1" w:rsidP="002508BD">
            <w:r>
              <w:t>206 (10.2)</w:t>
            </w:r>
          </w:p>
        </w:tc>
      </w:tr>
      <w:tr w:rsidR="00F868B6" w14:paraId="40AFBE0B" w14:textId="77777777" w:rsidTr="002508BD">
        <w:tc>
          <w:tcPr>
            <w:tcW w:w="4673" w:type="dxa"/>
          </w:tcPr>
          <w:p w14:paraId="7A935ABC" w14:textId="5E21B9A4" w:rsidR="00F868B6" w:rsidRDefault="00B579D7" w:rsidP="002508BD">
            <w:r w:rsidRPr="00B579D7">
              <w:t>Allergic rhinitis (R97)</w:t>
            </w:r>
          </w:p>
        </w:tc>
        <w:tc>
          <w:tcPr>
            <w:tcW w:w="3402" w:type="dxa"/>
          </w:tcPr>
          <w:p w14:paraId="020CD0B7" w14:textId="1A58EA15" w:rsidR="00F868B6" w:rsidRDefault="001D6CE1" w:rsidP="002508BD">
            <w:r>
              <w:t>152 (7.5)</w:t>
            </w:r>
          </w:p>
        </w:tc>
      </w:tr>
      <w:tr w:rsidR="00F868B6" w14:paraId="4D7F71CD" w14:textId="77777777" w:rsidTr="002508BD">
        <w:tc>
          <w:tcPr>
            <w:tcW w:w="4673" w:type="dxa"/>
          </w:tcPr>
          <w:p w14:paraId="311A835E" w14:textId="6213BA04" w:rsidR="00F868B6" w:rsidRDefault="00B579D7" w:rsidP="002508BD">
            <w:r w:rsidRPr="00B579D7">
              <w:t>Upper respiratory tract infection (R74)</w:t>
            </w:r>
          </w:p>
        </w:tc>
        <w:tc>
          <w:tcPr>
            <w:tcW w:w="3402" w:type="dxa"/>
          </w:tcPr>
          <w:p w14:paraId="612E6FAF" w14:textId="64087469" w:rsidR="00F868B6" w:rsidRDefault="001D6CE1" w:rsidP="002508BD">
            <w:r>
              <w:t>101 (5.0)</w:t>
            </w:r>
          </w:p>
        </w:tc>
      </w:tr>
      <w:tr w:rsidR="00F868B6" w14:paraId="385AAA7E" w14:textId="77777777" w:rsidTr="002508BD">
        <w:tc>
          <w:tcPr>
            <w:tcW w:w="4673" w:type="dxa"/>
          </w:tcPr>
          <w:p w14:paraId="2D3DAE86" w14:textId="73FF543C" w:rsidR="00F868B6" w:rsidRDefault="00B579D7" w:rsidP="002508BD">
            <w:r w:rsidRPr="00B579D7">
              <w:t>Acute Bronchitis/Bronchiolitis (R78)</w:t>
            </w:r>
          </w:p>
        </w:tc>
        <w:tc>
          <w:tcPr>
            <w:tcW w:w="3402" w:type="dxa"/>
          </w:tcPr>
          <w:p w14:paraId="325D177B" w14:textId="3CD99B31" w:rsidR="00F868B6" w:rsidRDefault="001D6CE1" w:rsidP="002508BD">
            <w:r>
              <w:t>91 (4.5)</w:t>
            </w:r>
          </w:p>
        </w:tc>
      </w:tr>
      <w:tr w:rsidR="00F868B6" w14:paraId="01DE4014" w14:textId="77777777" w:rsidTr="002508BD">
        <w:tc>
          <w:tcPr>
            <w:tcW w:w="4673" w:type="dxa"/>
          </w:tcPr>
          <w:p w14:paraId="094B7154" w14:textId="4D7FC7E6" w:rsidR="00F868B6" w:rsidRDefault="00B579D7" w:rsidP="002508BD">
            <w:r w:rsidRPr="00B579D7">
              <w:t>Viral (A77)</w:t>
            </w:r>
          </w:p>
        </w:tc>
        <w:tc>
          <w:tcPr>
            <w:tcW w:w="3402" w:type="dxa"/>
          </w:tcPr>
          <w:p w14:paraId="2E4756EB" w14:textId="48C3DB72" w:rsidR="00F868B6" w:rsidRDefault="001D6CE1" w:rsidP="002508BD">
            <w:r>
              <w:t>77 (3.8)</w:t>
            </w:r>
          </w:p>
        </w:tc>
      </w:tr>
      <w:tr w:rsidR="00F868B6" w14:paraId="44B1C5B3" w14:textId="77777777" w:rsidTr="002508BD">
        <w:tc>
          <w:tcPr>
            <w:tcW w:w="4673" w:type="dxa"/>
          </w:tcPr>
          <w:p w14:paraId="464CF66A" w14:textId="0CF2251A" w:rsidR="00F868B6" w:rsidRDefault="00B579D7" w:rsidP="002508BD">
            <w:r w:rsidRPr="00B579D7">
              <w:t>Gastrointestinal Infection (D70)</w:t>
            </w:r>
          </w:p>
        </w:tc>
        <w:tc>
          <w:tcPr>
            <w:tcW w:w="3402" w:type="dxa"/>
          </w:tcPr>
          <w:p w14:paraId="11960E5D" w14:textId="29C2A106" w:rsidR="00F868B6" w:rsidRDefault="001D6CE1" w:rsidP="002508BD">
            <w:r>
              <w:t>40 (2.0)</w:t>
            </w:r>
          </w:p>
        </w:tc>
      </w:tr>
      <w:tr w:rsidR="00F868B6" w14:paraId="001733A6" w14:textId="77777777" w:rsidTr="002508BD">
        <w:tc>
          <w:tcPr>
            <w:tcW w:w="4673" w:type="dxa"/>
          </w:tcPr>
          <w:p w14:paraId="72FA3B8A" w14:textId="1EB0B093" w:rsidR="00F868B6" w:rsidRDefault="00B579D7" w:rsidP="002508BD">
            <w:r w:rsidRPr="00B579D7">
              <w:t>Diabetes non</w:t>
            </w:r>
            <w:r w:rsidRPr="00B579D7">
              <w:rPr>
                <w:rFonts w:ascii="Cambria Math" w:hAnsi="Cambria Math" w:cs="Cambria Math"/>
              </w:rPr>
              <w:t>‑</w:t>
            </w:r>
            <w:r w:rsidRPr="00B579D7">
              <w:t>insulin Dependant (T90)</w:t>
            </w:r>
          </w:p>
        </w:tc>
        <w:tc>
          <w:tcPr>
            <w:tcW w:w="3402" w:type="dxa"/>
          </w:tcPr>
          <w:p w14:paraId="04CB2355" w14:textId="56C8F098" w:rsidR="00F868B6" w:rsidRDefault="001D6CE1" w:rsidP="002508BD">
            <w:r>
              <w:t>34 (1.7)</w:t>
            </w:r>
          </w:p>
        </w:tc>
      </w:tr>
      <w:tr w:rsidR="00F868B6" w14:paraId="3E44874A" w14:textId="77777777" w:rsidTr="002508BD">
        <w:tc>
          <w:tcPr>
            <w:tcW w:w="4673" w:type="dxa"/>
          </w:tcPr>
          <w:p w14:paraId="15250A86" w14:textId="3E75B377" w:rsidR="00F868B6" w:rsidRDefault="00B579D7" w:rsidP="002508BD">
            <w:r w:rsidRPr="00B579D7">
              <w:t>Gastro enteritis presumed (D73)</w:t>
            </w:r>
          </w:p>
        </w:tc>
        <w:tc>
          <w:tcPr>
            <w:tcW w:w="3402" w:type="dxa"/>
          </w:tcPr>
          <w:p w14:paraId="49117865" w14:textId="58844B45" w:rsidR="00F868B6" w:rsidRDefault="001D6CE1" w:rsidP="002508BD">
            <w:r>
              <w:t>28 (</w:t>
            </w:r>
            <w:r w:rsidRPr="001D6CE1">
              <w:t>1.4</w:t>
            </w:r>
            <w:r>
              <w:t>)</w:t>
            </w:r>
          </w:p>
        </w:tc>
      </w:tr>
      <w:tr w:rsidR="00F868B6" w14:paraId="2B2467F2" w14:textId="77777777" w:rsidTr="002508BD">
        <w:tc>
          <w:tcPr>
            <w:tcW w:w="4673" w:type="dxa"/>
          </w:tcPr>
          <w:p w14:paraId="6606E5EA" w14:textId="4BA82AD5" w:rsidR="00F868B6" w:rsidRDefault="00B579D7" w:rsidP="002508BD">
            <w:r w:rsidRPr="00B579D7">
              <w:t>Skin disease other (S99)</w:t>
            </w:r>
          </w:p>
        </w:tc>
        <w:tc>
          <w:tcPr>
            <w:tcW w:w="3402" w:type="dxa"/>
          </w:tcPr>
          <w:p w14:paraId="31AF3F84" w14:textId="689D1BDA" w:rsidR="00F868B6" w:rsidRDefault="001D6CE1" w:rsidP="002508BD">
            <w:r>
              <w:t>22 (1.1)</w:t>
            </w:r>
          </w:p>
        </w:tc>
      </w:tr>
      <w:tr w:rsidR="00F868B6" w14:paraId="372ECD80" w14:textId="77777777" w:rsidTr="002508BD">
        <w:tc>
          <w:tcPr>
            <w:tcW w:w="4673" w:type="dxa"/>
          </w:tcPr>
          <w:p w14:paraId="2EB48336" w14:textId="4A03915A" w:rsidR="00F868B6" w:rsidRDefault="00B579D7" w:rsidP="002508BD">
            <w:r w:rsidRPr="00B579D7">
              <w:t>Cystitis/Urinary infection other (U71)</w:t>
            </w:r>
          </w:p>
        </w:tc>
        <w:tc>
          <w:tcPr>
            <w:tcW w:w="3402" w:type="dxa"/>
          </w:tcPr>
          <w:p w14:paraId="5E1A6F5B" w14:textId="25DAA653" w:rsidR="00F868B6" w:rsidRDefault="001D6CE1" w:rsidP="002508BD">
            <w:r>
              <w:t>22 (1.1)</w:t>
            </w:r>
          </w:p>
        </w:tc>
      </w:tr>
    </w:tbl>
    <w:p w14:paraId="4C82D004" w14:textId="77777777" w:rsidR="00F868B6" w:rsidRPr="00347369" w:rsidRDefault="00F868B6"/>
    <w:sectPr w:rsidR="00F868B6" w:rsidRPr="00347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82"/>
    <w:rsid w:val="000B7A82"/>
    <w:rsid w:val="001D6CE1"/>
    <w:rsid w:val="001F482B"/>
    <w:rsid w:val="002A3358"/>
    <w:rsid w:val="002C4FB2"/>
    <w:rsid w:val="002D4AD0"/>
    <w:rsid w:val="00347369"/>
    <w:rsid w:val="0035044D"/>
    <w:rsid w:val="00360009"/>
    <w:rsid w:val="00376EFC"/>
    <w:rsid w:val="003F6947"/>
    <w:rsid w:val="00426F53"/>
    <w:rsid w:val="004443B8"/>
    <w:rsid w:val="004C17AE"/>
    <w:rsid w:val="005372E8"/>
    <w:rsid w:val="00690212"/>
    <w:rsid w:val="00791CC8"/>
    <w:rsid w:val="00824DE5"/>
    <w:rsid w:val="00862E1B"/>
    <w:rsid w:val="00941D93"/>
    <w:rsid w:val="00A0767A"/>
    <w:rsid w:val="00A5356B"/>
    <w:rsid w:val="00A6342C"/>
    <w:rsid w:val="00A67FE9"/>
    <w:rsid w:val="00B579D7"/>
    <w:rsid w:val="00BD2437"/>
    <w:rsid w:val="00C15ECA"/>
    <w:rsid w:val="00CD19AD"/>
    <w:rsid w:val="00CE507D"/>
    <w:rsid w:val="00DA6EDD"/>
    <w:rsid w:val="00F24284"/>
    <w:rsid w:val="00F8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8C7F"/>
  <w15:chartTrackingRefBased/>
  <w15:docId w15:val="{0C709C10-449B-4685-B853-0F7E6667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0B7A82"/>
    <w:rPr>
      <w:rFonts w:ascii="Calibri" w:eastAsia="Calibri" w:hAnsi="Calibri" w:cs="Times New Roman"/>
      <w:lang w:val="en-CA"/>
    </w:rPr>
  </w:style>
  <w:style w:type="paragraph" w:styleId="NormalWeb">
    <w:name w:val="Normal (Web)"/>
    <w:basedOn w:val="Normal"/>
    <w:uiPriority w:val="99"/>
    <w:semiHidden/>
    <w:rsid w:val="000B7A82"/>
    <w:pPr>
      <w:spacing w:before="100" w:beforeAutospacing="1" w:after="100" w:afterAutospacing="1" w:line="390" w:lineRule="atLeast"/>
    </w:pPr>
    <w:rPr>
      <w:rFonts w:ascii="Georgia" w:eastAsia="Times New Roman" w:hAnsi="Georgia" w:cs="Times New Roman"/>
      <w:sz w:val="18"/>
      <w:szCs w:val="18"/>
      <w:lang w:val="en-CA" w:eastAsia="en-CA"/>
    </w:rPr>
  </w:style>
  <w:style w:type="table" w:styleId="LightList-Accent4">
    <w:name w:val="Light List Accent 4"/>
    <w:basedOn w:val="TableNormal"/>
    <w:uiPriority w:val="61"/>
    <w:rsid w:val="000B7A82"/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ListParagraph">
    <w:name w:val="List Paragraph"/>
    <w:basedOn w:val="Normal"/>
    <w:uiPriority w:val="34"/>
    <w:qFormat/>
    <w:rsid w:val="00347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2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igio</dc:creator>
  <cp:keywords/>
  <dc:description/>
  <cp:lastModifiedBy>Jacob Bigio</cp:lastModifiedBy>
  <cp:revision>29</cp:revision>
  <dcterms:created xsi:type="dcterms:W3CDTF">2021-09-06T18:44:00Z</dcterms:created>
  <dcterms:modified xsi:type="dcterms:W3CDTF">2022-01-06T12:01:00Z</dcterms:modified>
</cp:coreProperties>
</file>